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40435" w14:textId="42E0F0EC" w:rsidR="00595FCD" w:rsidRDefault="00595FCD" w:rsidP="00595FCD">
      <w:pPr>
        <w:rPr>
          <w:rFonts w:ascii="Arial" w:hAnsi="Arial" w:cs="Arial"/>
          <w:b/>
          <w:bCs/>
          <w:sz w:val="20"/>
          <w:szCs w:val="20"/>
        </w:rPr>
      </w:pPr>
      <w:r w:rsidRPr="0094264F"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="0094264F" w:rsidRPr="0094264F">
        <w:rPr>
          <w:rFonts w:ascii="Arial" w:hAnsi="Arial" w:cs="Arial"/>
          <w:b/>
          <w:bCs/>
          <w:sz w:val="20"/>
          <w:szCs w:val="20"/>
        </w:rPr>
        <w:t>Three-chamber test summary</w:t>
      </w:r>
      <w:r w:rsidR="002E34F0">
        <w:rPr>
          <w:rFonts w:ascii="Arial" w:hAnsi="Arial" w:cs="Arial"/>
          <w:b/>
          <w:bCs/>
          <w:sz w:val="20"/>
          <w:szCs w:val="20"/>
        </w:rPr>
        <w:t xml:space="preserve"> of WT and G34S mice with regular </w:t>
      </w:r>
      <w:r w:rsidR="001B0C09">
        <w:rPr>
          <w:rFonts w:ascii="Arial" w:hAnsi="Arial" w:cs="Arial"/>
          <w:b/>
          <w:bCs/>
          <w:sz w:val="20"/>
          <w:szCs w:val="20"/>
        </w:rPr>
        <w:t>and</w:t>
      </w:r>
      <w:r w:rsidR="002E34F0">
        <w:rPr>
          <w:rFonts w:ascii="Arial" w:hAnsi="Arial" w:cs="Arial"/>
          <w:b/>
          <w:bCs/>
          <w:sz w:val="20"/>
          <w:szCs w:val="20"/>
        </w:rPr>
        <w:t xml:space="preserve"> lithium chow</w:t>
      </w:r>
    </w:p>
    <w:p w14:paraId="00B644D2" w14:textId="77777777" w:rsidR="0080131E" w:rsidRPr="0080131E" w:rsidRDefault="0080131E" w:rsidP="00595FCD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304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170"/>
        <w:gridCol w:w="1260"/>
        <w:gridCol w:w="1170"/>
        <w:gridCol w:w="1530"/>
        <w:gridCol w:w="1170"/>
        <w:gridCol w:w="1260"/>
        <w:gridCol w:w="1350"/>
        <w:gridCol w:w="1350"/>
      </w:tblGrid>
      <w:tr w:rsidR="00595FCD" w:rsidRPr="005D6CA3" w14:paraId="69A0C6AA" w14:textId="77777777" w:rsidTr="008E3894">
        <w:trPr>
          <w:jc w:val="center"/>
        </w:trPr>
        <w:tc>
          <w:tcPr>
            <w:tcW w:w="13045" w:type="dxa"/>
            <w:gridSpan w:val="10"/>
            <w:vAlign w:val="center"/>
          </w:tcPr>
          <w:p w14:paraId="3A1242FD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Regular chow</w:t>
            </w:r>
          </w:p>
        </w:tc>
      </w:tr>
      <w:tr w:rsidR="00595FCD" w:rsidRPr="005D6CA3" w14:paraId="22F76002" w14:textId="77777777" w:rsidTr="008E3894">
        <w:trPr>
          <w:jc w:val="center"/>
        </w:trPr>
        <w:tc>
          <w:tcPr>
            <w:tcW w:w="1525" w:type="dxa"/>
            <w:vAlign w:val="center"/>
          </w:tcPr>
          <w:p w14:paraId="57F25108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430" w:type="dxa"/>
            <w:gridSpan w:val="2"/>
            <w:vAlign w:val="center"/>
          </w:tcPr>
          <w:p w14:paraId="061B819E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WT (n = 11 mice)</w:t>
            </w:r>
          </w:p>
        </w:tc>
        <w:tc>
          <w:tcPr>
            <w:tcW w:w="2430" w:type="dxa"/>
            <w:gridSpan w:val="2"/>
            <w:vAlign w:val="center"/>
          </w:tcPr>
          <w:p w14:paraId="6848387A" w14:textId="09267FE1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G34S (n = </w:t>
            </w:r>
            <w:r w:rsidR="008573DB">
              <w:rPr>
                <w:rFonts w:ascii="Arial" w:hAnsi="Arial" w:cs="Arial"/>
                <w:sz w:val="20"/>
                <w:szCs w:val="20"/>
              </w:rPr>
              <w:t>8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1530" w:type="dxa"/>
            <w:vAlign w:val="center"/>
          </w:tcPr>
          <w:p w14:paraId="35AB955C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30" w:type="dxa"/>
            <w:gridSpan w:val="2"/>
            <w:vAlign w:val="center"/>
          </w:tcPr>
          <w:p w14:paraId="128DB9A0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WT (n = 11 mice)</w:t>
            </w:r>
          </w:p>
        </w:tc>
        <w:tc>
          <w:tcPr>
            <w:tcW w:w="2700" w:type="dxa"/>
            <w:gridSpan w:val="2"/>
            <w:vAlign w:val="center"/>
          </w:tcPr>
          <w:p w14:paraId="6216E260" w14:textId="780102A1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G34S (n = 1</w:t>
            </w:r>
            <w:r w:rsidR="00261429">
              <w:rPr>
                <w:rFonts w:ascii="Arial" w:hAnsi="Arial" w:cs="Arial"/>
                <w:sz w:val="20"/>
                <w:szCs w:val="20"/>
              </w:rPr>
              <w:t>4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</w:tr>
      <w:tr w:rsidR="00595FCD" w:rsidRPr="005D6CA3" w14:paraId="23CEE438" w14:textId="77777777" w:rsidTr="008E3894">
        <w:trPr>
          <w:jc w:val="center"/>
        </w:trPr>
        <w:tc>
          <w:tcPr>
            <w:tcW w:w="1525" w:type="dxa"/>
            <w:vAlign w:val="center"/>
          </w:tcPr>
          <w:p w14:paraId="072AEC1F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bility</w:t>
            </w:r>
          </w:p>
        </w:tc>
        <w:tc>
          <w:tcPr>
            <w:tcW w:w="1260" w:type="dxa"/>
            <w:vAlign w:val="center"/>
          </w:tcPr>
          <w:p w14:paraId="14B10801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vAlign w:val="center"/>
          </w:tcPr>
          <w:p w14:paraId="668CBE51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260" w:type="dxa"/>
            <w:vAlign w:val="center"/>
          </w:tcPr>
          <w:p w14:paraId="406E0CDB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vAlign w:val="center"/>
          </w:tcPr>
          <w:p w14:paraId="58F008D2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530" w:type="dxa"/>
            <w:vAlign w:val="center"/>
          </w:tcPr>
          <w:p w14:paraId="0B8F4346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bility</w:t>
            </w:r>
          </w:p>
        </w:tc>
        <w:tc>
          <w:tcPr>
            <w:tcW w:w="1170" w:type="dxa"/>
            <w:vAlign w:val="center"/>
          </w:tcPr>
          <w:p w14:paraId="121485E3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260" w:type="dxa"/>
            <w:vAlign w:val="center"/>
          </w:tcPr>
          <w:p w14:paraId="38610472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350" w:type="dxa"/>
            <w:vAlign w:val="center"/>
          </w:tcPr>
          <w:p w14:paraId="7CF45EFB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350" w:type="dxa"/>
            <w:vAlign w:val="center"/>
          </w:tcPr>
          <w:p w14:paraId="45ECADA8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</w:tr>
      <w:tr w:rsidR="00595FCD" w:rsidRPr="005D6CA3" w14:paraId="2641B7FC" w14:textId="77777777" w:rsidTr="008E3894">
        <w:trPr>
          <w:jc w:val="center"/>
        </w:trPr>
        <w:tc>
          <w:tcPr>
            <w:tcW w:w="1525" w:type="dxa"/>
            <w:vAlign w:val="center"/>
          </w:tcPr>
          <w:p w14:paraId="5315F82F" w14:textId="05AF5606" w:rsidR="00595FCD" w:rsidRPr="001F43B8" w:rsidRDefault="00D74620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="00595FCD"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260" w:type="dxa"/>
            <w:vAlign w:val="center"/>
          </w:tcPr>
          <w:p w14:paraId="0CDEF3A0" w14:textId="72504293" w:rsidR="00595FCD" w:rsidRPr="001F43B8" w:rsidRDefault="00EA0F3B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6.445</w:t>
            </w:r>
            <w:r w:rsidR="00595FCD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95FCD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B22874">
              <w:rPr>
                <w:rFonts w:ascii="Arial" w:hAnsi="Arial" w:cs="Arial"/>
                <w:color w:val="000000" w:themeColor="text1"/>
                <w:sz w:val="20"/>
                <w:szCs w:val="20"/>
              </w:rPr>
              <w:t>4.244</w:t>
            </w:r>
          </w:p>
        </w:tc>
        <w:tc>
          <w:tcPr>
            <w:tcW w:w="1170" w:type="dxa"/>
            <w:vAlign w:val="center"/>
          </w:tcPr>
          <w:p w14:paraId="6034FEB7" w14:textId="2C96E41E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0.8</w:t>
            </w:r>
            <w:r w:rsidR="00B22874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55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B22874">
              <w:rPr>
                <w:rFonts w:ascii="Arial" w:hAnsi="Arial" w:cs="Arial"/>
                <w:color w:val="000000" w:themeColor="text1"/>
                <w:sz w:val="20"/>
                <w:szCs w:val="20"/>
              </w:rPr>
              <w:t>2.973</w:t>
            </w:r>
          </w:p>
        </w:tc>
        <w:tc>
          <w:tcPr>
            <w:tcW w:w="1260" w:type="dxa"/>
            <w:vAlign w:val="center"/>
          </w:tcPr>
          <w:p w14:paraId="6C1C9828" w14:textId="44B36A4A" w:rsidR="00595FCD" w:rsidRPr="001F43B8" w:rsidRDefault="00B2287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1.538</w:t>
            </w:r>
            <w:r w:rsidR="00595FCD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95FCD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387</w:t>
            </w:r>
          </w:p>
        </w:tc>
        <w:tc>
          <w:tcPr>
            <w:tcW w:w="1170" w:type="dxa"/>
            <w:vAlign w:val="center"/>
          </w:tcPr>
          <w:p w14:paraId="20062308" w14:textId="3FFD5B14" w:rsidR="00595FCD" w:rsidRPr="001F43B8" w:rsidRDefault="00B2287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3.513</w:t>
            </w:r>
            <w:r w:rsidR="00595FCD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95FCD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433</w:t>
            </w:r>
          </w:p>
        </w:tc>
        <w:tc>
          <w:tcPr>
            <w:tcW w:w="1530" w:type="dxa"/>
            <w:vAlign w:val="center"/>
          </w:tcPr>
          <w:p w14:paraId="267A9DFC" w14:textId="6F3C2903" w:rsidR="00595FCD" w:rsidRPr="001F43B8" w:rsidRDefault="00D74620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170" w:type="dxa"/>
            <w:vAlign w:val="center"/>
          </w:tcPr>
          <w:p w14:paraId="490B893D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16.864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>± 5.169</w:t>
            </w:r>
          </w:p>
        </w:tc>
        <w:tc>
          <w:tcPr>
            <w:tcW w:w="1260" w:type="dxa"/>
            <w:vAlign w:val="center"/>
          </w:tcPr>
          <w:p w14:paraId="5A9CC7F1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8.655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>± 3.244</w:t>
            </w:r>
          </w:p>
        </w:tc>
        <w:tc>
          <w:tcPr>
            <w:tcW w:w="1350" w:type="dxa"/>
            <w:vAlign w:val="center"/>
          </w:tcPr>
          <w:p w14:paraId="4BAF6023" w14:textId="29A9C8EE" w:rsidR="00595FCD" w:rsidRPr="001F43B8" w:rsidRDefault="00235A37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0.986</w:t>
            </w:r>
            <w:r w:rsidR="00595FCD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95FCD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>± 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1350" w:type="dxa"/>
            <w:vAlign w:val="center"/>
          </w:tcPr>
          <w:p w14:paraId="2207F4A9" w14:textId="043FC290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0.</w:t>
            </w:r>
            <w:r w:rsidR="00235A37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829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>± 2.</w:t>
            </w:r>
            <w:r w:rsidR="00235A37">
              <w:rPr>
                <w:rFonts w:ascii="Arial" w:hAnsi="Arial" w:cs="Arial"/>
                <w:color w:val="000000" w:themeColor="text1"/>
                <w:sz w:val="20"/>
                <w:szCs w:val="20"/>
              </w:rPr>
              <w:t>691</w:t>
            </w:r>
          </w:p>
        </w:tc>
      </w:tr>
      <w:tr w:rsidR="00D76DC5" w:rsidRPr="005D6CA3" w14:paraId="598EFF6F" w14:textId="77777777" w:rsidTr="008E3894">
        <w:trPr>
          <w:jc w:val="center"/>
        </w:trPr>
        <w:tc>
          <w:tcPr>
            <w:tcW w:w="1525" w:type="dxa"/>
            <w:vMerge w:val="restart"/>
            <w:vAlign w:val="center"/>
          </w:tcPr>
          <w:p w14:paraId="423C080D" w14:textId="77777777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140DBBD5" w14:textId="616BD32F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6DEB9D70" w14:textId="7CA892E6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0</w:t>
            </w:r>
            <w:r w:rsidR="0067293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430" w:type="dxa"/>
            <w:gridSpan w:val="2"/>
            <w:vAlign w:val="center"/>
          </w:tcPr>
          <w:p w14:paraId="0303C156" w14:textId="00919B5A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421CA63B" w14:textId="528974C6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D7895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D78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888</w:t>
            </w:r>
          </w:p>
        </w:tc>
        <w:tc>
          <w:tcPr>
            <w:tcW w:w="1530" w:type="dxa"/>
            <w:vMerge w:val="restart"/>
            <w:vAlign w:val="center"/>
          </w:tcPr>
          <w:p w14:paraId="602202CC" w14:textId="77777777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13D22307" w14:textId="6D018709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7F9691FD" w14:textId="74B7A05F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8137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28137D">
              <w:rPr>
                <w:rFonts w:ascii="Arial" w:hAnsi="Arial" w:cs="Arial"/>
                <w:color w:val="000000" w:themeColor="text1"/>
                <w:sz w:val="20"/>
                <w:szCs w:val="20"/>
              </w:rPr>
              <w:t>0001</w:t>
            </w:r>
          </w:p>
        </w:tc>
        <w:tc>
          <w:tcPr>
            <w:tcW w:w="2700" w:type="dxa"/>
            <w:gridSpan w:val="2"/>
            <w:vAlign w:val="center"/>
          </w:tcPr>
          <w:p w14:paraId="4E6B9DEE" w14:textId="6EA65F13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11969997" w14:textId="5790C5B9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C72FE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8549BE">
              <w:rPr>
                <w:rFonts w:ascii="Arial" w:hAnsi="Arial" w:cs="Arial"/>
                <w:color w:val="000000" w:themeColor="text1"/>
                <w:sz w:val="20"/>
                <w:szCs w:val="20"/>
              </w:rPr>
              <w:t>9995</w:t>
            </w:r>
          </w:p>
        </w:tc>
      </w:tr>
      <w:tr w:rsidR="00D76DC5" w:rsidRPr="005D6CA3" w14:paraId="2E5A2E06" w14:textId="77777777" w:rsidTr="00D76DC5">
        <w:trPr>
          <w:jc w:val="center"/>
        </w:trPr>
        <w:tc>
          <w:tcPr>
            <w:tcW w:w="1525" w:type="dxa"/>
            <w:vMerge/>
            <w:vAlign w:val="center"/>
          </w:tcPr>
          <w:p w14:paraId="5DEA2D66" w14:textId="77777777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vAlign w:val="center"/>
          </w:tcPr>
          <w:p w14:paraId="213E065B" w14:textId="52691D7A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1 vs. G34S Stranger 1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 w:rsidR="006D7895">
              <w:rPr>
                <w:rFonts w:ascii="Arial" w:hAnsi="Arial" w:cs="Arial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530" w:type="dxa"/>
            <w:vMerge/>
            <w:vAlign w:val="center"/>
          </w:tcPr>
          <w:p w14:paraId="7BDC875B" w14:textId="31BFAC34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vAlign w:val="center"/>
          </w:tcPr>
          <w:p w14:paraId="56419E13" w14:textId="3F048049" w:rsidR="00D76DC5" w:rsidRPr="001F43B8" w:rsidRDefault="00D76DC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1 vs. G34S Stranger 1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0</w:t>
            </w:r>
            <w:r w:rsidR="00F973DC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595FCD" w:rsidRPr="005D6CA3" w14:paraId="2EB3D6EB" w14:textId="77777777" w:rsidTr="008E3894">
        <w:trPr>
          <w:jc w:val="center"/>
        </w:trPr>
        <w:tc>
          <w:tcPr>
            <w:tcW w:w="1525" w:type="dxa"/>
            <w:vAlign w:val="center"/>
          </w:tcPr>
          <w:p w14:paraId="54A45DF7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l novelty</w:t>
            </w:r>
          </w:p>
        </w:tc>
        <w:tc>
          <w:tcPr>
            <w:tcW w:w="1260" w:type="dxa"/>
            <w:vAlign w:val="center"/>
          </w:tcPr>
          <w:p w14:paraId="40B5B901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vAlign w:val="center"/>
          </w:tcPr>
          <w:p w14:paraId="168720E6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260" w:type="dxa"/>
            <w:vAlign w:val="center"/>
          </w:tcPr>
          <w:p w14:paraId="5905E09C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vAlign w:val="center"/>
          </w:tcPr>
          <w:p w14:paraId="51869E55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530" w:type="dxa"/>
            <w:vAlign w:val="center"/>
          </w:tcPr>
          <w:p w14:paraId="3474FEAB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l novelty</w:t>
            </w:r>
          </w:p>
        </w:tc>
        <w:tc>
          <w:tcPr>
            <w:tcW w:w="1170" w:type="dxa"/>
            <w:vAlign w:val="center"/>
          </w:tcPr>
          <w:p w14:paraId="075AAD28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260" w:type="dxa"/>
            <w:vAlign w:val="center"/>
          </w:tcPr>
          <w:p w14:paraId="3CB19280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350" w:type="dxa"/>
            <w:vAlign w:val="center"/>
          </w:tcPr>
          <w:p w14:paraId="034E1078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350" w:type="dxa"/>
            <w:vAlign w:val="center"/>
          </w:tcPr>
          <w:p w14:paraId="64DA8882" w14:textId="77777777" w:rsidR="00595FCD" w:rsidRPr="001F43B8" w:rsidRDefault="00595FC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</w:tr>
      <w:tr w:rsidR="00BE0F04" w:rsidRPr="005D6CA3" w14:paraId="48015C0B" w14:textId="77777777" w:rsidTr="008E3894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448D13C" w14:textId="45126C7B" w:rsidR="00BE0F04" w:rsidRPr="001F43B8" w:rsidRDefault="00D74620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88FB8CC" w14:textId="35E297D0" w:rsidR="00BE0F04" w:rsidRPr="001F43B8" w:rsidRDefault="00421377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6.182</w:t>
            </w:r>
            <w:r w:rsidR="00BE0F04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0F04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1C0755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B14751" w14:textId="6FA35C1F" w:rsidR="00BE0F04" w:rsidRPr="001F43B8" w:rsidRDefault="00421377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2.827</w:t>
            </w:r>
            <w:r w:rsidR="00BE0F04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0F04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3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809ED21" w14:textId="74629678" w:rsidR="00BE0F04" w:rsidRPr="001F43B8" w:rsidRDefault="003F79F6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6.825</w:t>
            </w:r>
            <w:r w:rsidR="00BE0F04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0F04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DAEAD2" w14:textId="25148737" w:rsidR="00BE0F04" w:rsidRPr="001F43B8" w:rsidRDefault="003F79F6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8.425</w:t>
            </w:r>
            <w:r w:rsidR="00BE0F04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0F04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4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C6F6058" w14:textId="0121F439" w:rsidR="00BE0F04" w:rsidRPr="001F43B8" w:rsidRDefault="00D74620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CFD2BC" w14:textId="2EF9887B" w:rsidR="00BE0F04" w:rsidRPr="001F43B8" w:rsidRDefault="00DD1C78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7.391</w:t>
            </w:r>
            <w:r w:rsidR="00BE0F04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0F04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4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AD423B5" w14:textId="0EB88EAF" w:rsidR="00BE0F04" w:rsidRPr="001F43B8" w:rsidRDefault="00DD1C78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7.573</w:t>
            </w:r>
            <w:r w:rsidR="00BE0F04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0F04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0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6A8D13" w14:textId="30043062" w:rsidR="00BE0F04" w:rsidRPr="001F43B8" w:rsidRDefault="0012786E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7.</w:t>
            </w:r>
            <w:r w:rsidR="0005510E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6</w:t>
            </w:r>
            <w:r w:rsidR="0036352C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79</w:t>
            </w:r>
            <w:r w:rsidR="00BE0F04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0F04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05510E">
              <w:rPr>
                <w:rFonts w:ascii="Arial" w:hAnsi="Arial" w:cs="Arial"/>
                <w:color w:val="000000" w:themeColor="text1"/>
                <w:sz w:val="20"/>
                <w:szCs w:val="20"/>
              </w:rPr>
              <w:t>9.3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DB30631" w14:textId="7C63F04D" w:rsidR="00BE0F04" w:rsidRPr="001F43B8" w:rsidRDefault="0036352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9.</w:t>
            </w:r>
            <w:r w:rsidR="00AC0EF1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14</w:t>
            </w:r>
            <w:r w:rsidR="00BE0F04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0F04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AC0EF1">
              <w:rPr>
                <w:rFonts w:ascii="Arial" w:hAnsi="Arial" w:cs="Arial"/>
                <w:color w:val="000000" w:themeColor="text1"/>
                <w:sz w:val="20"/>
                <w:szCs w:val="20"/>
              </w:rPr>
              <w:t>5.332</w:t>
            </w:r>
          </w:p>
        </w:tc>
      </w:tr>
      <w:tr w:rsidR="00BE0F04" w:rsidRPr="005D6CA3" w14:paraId="7C10EF10" w14:textId="77777777" w:rsidTr="0001039C">
        <w:trPr>
          <w:jc w:val="center"/>
        </w:trPr>
        <w:tc>
          <w:tcPr>
            <w:tcW w:w="1525" w:type="dxa"/>
            <w:vMerge w:val="restart"/>
            <w:vAlign w:val="center"/>
          </w:tcPr>
          <w:p w14:paraId="19571245" w14:textId="77777777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23DAFBD0" w14:textId="1A267F21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</w:t>
            </w:r>
            <w:r w:rsidR="002739A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131E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C274D32" w14:textId="77864390" w:rsidR="00BE0F04" w:rsidRPr="001F43B8" w:rsidRDefault="00150A23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 0.00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17392612" w14:textId="51E7C6E4" w:rsidR="00BE0F04" w:rsidRPr="001F43B8" w:rsidRDefault="00CB5F1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E0F04"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D87E7CF" w14:textId="4FA718CC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739AA">
              <w:rPr>
                <w:rFonts w:ascii="Arial" w:hAnsi="Arial" w:cs="Arial"/>
                <w:color w:val="000000" w:themeColor="text1"/>
                <w:sz w:val="20"/>
                <w:szCs w:val="20"/>
              </w:rPr>
              <w:t>= 0.7307</w:t>
            </w:r>
          </w:p>
        </w:tc>
        <w:tc>
          <w:tcPr>
            <w:tcW w:w="1530" w:type="dxa"/>
            <w:vMerge w:val="restart"/>
            <w:vAlign w:val="center"/>
          </w:tcPr>
          <w:p w14:paraId="11D4D3B5" w14:textId="77777777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44DD1A46" w14:textId="47E5FB8B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 w:rsidR="00F973DC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001EC9E" w14:textId="657509FB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471D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1471DB">
              <w:rPr>
                <w:rFonts w:ascii="Arial" w:hAnsi="Arial" w:cs="Arial"/>
                <w:color w:val="000000" w:themeColor="text1"/>
                <w:sz w:val="20"/>
                <w:szCs w:val="20"/>
              </w:rPr>
              <w:t>0001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14:paraId="1C081C19" w14:textId="775051D4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 w:rsidR="00F973DC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9A3CD89" w14:textId="63816E0C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C72FE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AC0EF1">
              <w:rPr>
                <w:rFonts w:ascii="Arial" w:hAnsi="Arial" w:cs="Arial"/>
                <w:color w:val="000000" w:themeColor="text1"/>
                <w:sz w:val="20"/>
                <w:szCs w:val="20"/>
              </w:rPr>
              <w:t>7297</w:t>
            </w:r>
          </w:p>
        </w:tc>
      </w:tr>
      <w:tr w:rsidR="00BE0F04" w:rsidRPr="005D6CA3" w14:paraId="2EE3CF7D" w14:textId="77777777" w:rsidTr="00346F25">
        <w:trPr>
          <w:jc w:val="center"/>
        </w:trPr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0D215D7B" w14:textId="77777777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tcBorders>
              <w:bottom w:val="single" w:sz="4" w:space="0" w:color="auto"/>
            </w:tcBorders>
            <w:vAlign w:val="center"/>
          </w:tcPr>
          <w:p w14:paraId="1551ABA5" w14:textId="7C51CA93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</w:t>
            </w:r>
            <w:r w:rsidR="00291B23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Stranger </w:t>
            </w:r>
            <w:r w:rsidR="00291B23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 w:rsidR="00150A2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B636D2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79328DD6" w14:textId="77777777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bottom w:val="single" w:sz="4" w:space="0" w:color="auto"/>
            </w:tcBorders>
            <w:vAlign w:val="center"/>
          </w:tcPr>
          <w:p w14:paraId="202E64F5" w14:textId="773705FF" w:rsidR="00BE0F04" w:rsidRPr="001F43B8" w:rsidRDefault="00BE0F04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</w:t>
            </w:r>
            <w:r w:rsidR="00291B23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vs. G34S Stranger </w:t>
            </w:r>
            <w:r w:rsidR="00291B23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AC0EF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01</w:t>
            </w:r>
          </w:p>
        </w:tc>
      </w:tr>
      <w:tr w:rsidR="001F43B8" w:rsidRPr="005D6CA3" w14:paraId="44ACDDE3" w14:textId="77777777" w:rsidTr="008E3894">
        <w:trPr>
          <w:jc w:val="center"/>
        </w:trPr>
        <w:tc>
          <w:tcPr>
            <w:tcW w:w="13045" w:type="dxa"/>
            <w:gridSpan w:val="10"/>
            <w:shd w:val="clear" w:color="auto" w:fill="D9E2F3" w:themeFill="accent1" w:themeFillTint="33"/>
            <w:vAlign w:val="center"/>
          </w:tcPr>
          <w:p w14:paraId="7734EE74" w14:textId="62E5711A" w:rsidR="001F43B8" w:rsidRPr="001F43B8" w:rsidRDefault="00967036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="001F43B8" w:rsidRPr="001F43B8">
              <w:rPr>
                <w:rFonts w:ascii="Arial" w:hAnsi="Arial" w:cs="Arial"/>
                <w:sz w:val="20"/>
                <w:szCs w:val="20"/>
              </w:rPr>
              <w:t xml:space="preserve"> chow</w:t>
            </w:r>
          </w:p>
        </w:tc>
      </w:tr>
      <w:tr w:rsidR="006F41AA" w:rsidRPr="005D6CA3" w14:paraId="447DD117" w14:textId="77777777" w:rsidTr="008E3894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36C93025" w14:textId="011E854E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5F48DDBF" w14:textId="460D7A3C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(n = </w:t>
            </w:r>
            <w:r w:rsidR="00C74FE4">
              <w:rPr>
                <w:rFonts w:ascii="Arial" w:hAnsi="Arial" w:cs="Arial"/>
                <w:sz w:val="20"/>
                <w:szCs w:val="20"/>
              </w:rPr>
              <w:t>1</w:t>
            </w:r>
            <w:r w:rsidR="0011373B">
              <w:rPr>
                <w:rFonts w:ascii="Arial" w:hAnsi="Arial" w:cs="Arial"/>
                <w:sz w:val="20"/>
                <w:szCs w:val="20"/>
              </w:rPr>
              <w:t>3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096FCE38" w14:textId="27BC79E0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G34S (n = </w:t>
            </w:r>
            <w:r w:rsidR="0011373B">
              <w:rPr>
                <w:rFonts w:ascii="Arial" w:hAnsi="Arial" w:cs="Arial"/>
                <w:sz w:val="20"/>
                <w:szCs w:val="20"/>
              </w:rPr>
              <w:t>9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2146E80D" w14:textId="5EDCB152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38410CEB" w14:textId="385AB3BB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(n = </w:t>
            </w:r>
            <w:r w:rsidR="00C74FE4">
              <w:rPr>
                <w:rFonts w:ascii="Arial" w:hAnsi="Arial" w:cs="Arial"/>
                <w:sz w:val="20"/>
                <w:szCs w:val="20"/>
              </w:rPr>
              <w:t>8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3299772D" w14:textId="382C0CFA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G34S (n = </w:t>
            </w:r>
            <w:r w:rsidR="0032359A">
              <w:rPr>
                <w:rFonts w:ascii="Arial" w:hAnsi="Arial" w:cs="Arial"/>
                <w:sz w:val="20"/>
                <w:szCs w:val="20"/>
              </w:rPr>
              <w:t>1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</w:tr>
      <w:tr w:rsidR="006F41AA" w:rsidRPr="005D6CA3" w14:paraId="7863DED5" w14:textId="77777777" w:rsidTr="008E3894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29CB2DBB" w14:textId="3591D654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bility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72A6389F" w14:textId="1BAB6AEF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6DD715DC" w14:textId="106438E4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6F6E7A8D" w14:textId="16EC9F8D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7C606722" w14:textId="4E3DBDE3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1961838E" w14:textId="78DE6CEF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bility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4D00B055" w14:textId="676E827C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2E798D3D" w14:textId="69F3BAE7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082C2745" w14:textId="6F7EB51A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20EB27D5" w14:textId="0F958BD2" w:rsidR="006F41AA" w:rsidRPr="001F43B8" w:rsidRDefault="006F41A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</w:tr>
      <w:tr w:rsidR="006F41AA" w:rsidRPr="005D6CA3" w14:paraId="07991ACB" w14:textId="77777777" w:rsidTr="008E3894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2A688405" w14:textId="16C99969" w:rsidR="006F41AA" w:rsidRPr="001F43B8" w:rsidRDefault="00D74620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069D8A5D" w14:textId="367CD9A7" w:rsidR="006F41AA" w:rsidRPr="001F43B8" w:rsidRDefault="000E074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6.192</w:t>
            </w:r>
            <w:r w:rsidR="006F41A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F41A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.596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64D1BD64" w14:textId="58FB90E9" w:rsidR="006F41AA" w:rsidRPr="001F43B8" w:rsidRDefault="00263A4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5.069</w:t>
            </w:r>
            <w:r w:rsidR="006F41A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F41A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317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5D5B9A97" w14:textId="152FEFE9" w:rsidR="006F41AA" w:rsidRPr="001F43B8" w:rsidRDefault="00263A4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1.800</w:t>
            </w:r>
            <w:r w:rsidR="006F41A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F41A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.69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1E4676F6" w14:textId="291ACC28" w:rsidR="006F41AA" w:rsidRPr="001F43B8" w:rsidRDefault="00263A4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3.544</w:t>
            </w:r>
            <w:r w:rsidR="006F41A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F41A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71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104E889F" w14:textId="0EA2A454" w:rsidR="006F41AA" w:rsidRPr="001F43B8" w:rsidRDefault="00D74620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2FDBF9A7" w14:textId="50E69150" w:rsidR="006F41AA" w:rsidRPr="001F43B8" w:rsidRDefault="002E6CF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2.850</w:t>
            </w:r>
            <w:r w:rsidR="006F41A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F41A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862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250556DC" w14:textId="1ED10B99" w:rsidR="006F41AA" w:rsidRPr="001F43B8" w:rsidRDefault="002E6CF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5.500</w:t>
            </w:r>
            <w:r w:rsidR="006F41A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F41A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</w:t>
            </w:r>
            <w:r w:rsidR="005E62D7">
              <w:rPr>
                <w:rFonts w:ascii="Arial" w:hAnsi="Arial" w:cs="Arial"/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58E1EB92" w14:textId="008BD419" w:rsidR="006F41AA" w:rsidRPr="001F43B8" w:rsidRDefault="00EB3666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28.042</w:t>
            </w:r>
            <w:r w:rsidR="006F41A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F41A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979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6E171BF9" w14:textId="03B12C38" w:rsidR="006F41AA" w:rsidRPr="001F43B8" w:rsidRDefault="00EB3666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6.667</w:t>
            </w:r>
            <w:r w:rsidR="006F41A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F41A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563</w:t>
            </w:r>
          </w:p>
        </w:tc>
      </w:tr>
      <w:tr w:rsidR="004A6D4D" w:rsidRPr="005D6CA3" w14:paraId="04E3DCE9" w14:textId="77777777" w:rsidTr="00DC19A9">
        <w:trPr>
          <w:jc w:val="center"/>
        </w:trPr>
        <w:tc>
          <w:tcPr>
            <w:tcW w:w="1525" w:type="dxa"/>
            <w:vMerge w:val="restart"/>
            <w:shd w:val="clear" w:color="auto" w:fill="D9E2F3" w:themeFill="accent1" w:themeFillTint="33"/>
            <w:vAlign w:val="center"/>
          </w:tcPr>
          <w:p w14:paraId="17A590A0" w14:textId="6928BB49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51C0B90B" w14:textId="77777777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275E5881" w14:textId="598388C3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0</w:t>
            </w:r>
            <w:r w:rsidR="00540A6A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1778F8AC" w14:textId="77777777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72871247" w14:textId="2816203F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179C0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</w:t>
            </w:r>
            <w:r w:rsidR="00BA32D9">
              <w:rPr>
                <w:rFonts w:ascii="Arial" w:hAnsi="Arial" w:cs="Arial"/>
                <w:color w:val="000000" w:themeColor="text1"/>
                <w:sz w:val="20"/>
                <w:szCs w:val="20"/>
              </w:rPr>
              <w:t>074</w:t>
            </w:r>
          </w:p>
        </w:tc>
        <w:tc>
          <w:tcPr>
            <w:tcW w:w="1530" w:type="dxa"/>
            <w:vMerge w:val="restart"/>
            <w:shd w:val="clear" w:color="auto" w:fill="D9E2F3" w:themeFill="accent1" w:themeFillTint="33"/>
            <w:vAlign w:val="center"/>
          </w:tcPr>
          <w:p w14:paraId="42D52B86" w14:textId="6D297DD0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78C47F0B" w14:textId="77777777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475E0670" w14:textId="75279547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0</w:t>
            </w:r>
            <w:r w:rsidR="001669DB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3E9A37EE" w14:textId="77777777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491D521C" w14:textId="60C0305C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00E6E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</w:t>
            </w:r>
            <w:r w:rsidR="00C70180">
              <w:rPr>
                <w:rFonts w:ascii="Arial" w:hAnsi="Arial" w:cs="Arial"/>
                <w:color w:val="000000" w:themeColor="text1"/>
                <w:sz w:val="20"/>
                <w:szCs w:val="20"/>
              </w:rPr>
              <w:t>468</w:t>
            </w:r>
          </w:p>
        </w:tc>
      </w:tr>
      <w:tr w:rsidR="004A6D4D" w:rsidRPr="005D6CA3" w14:paraId="4641DB58" w14:textId="77777777" w:rsidTr="00CE5D7F">
        <w:trPr>
          <w:jc w:val="center"/>
        </w:trPr>
        <w:tc>
          <w:tcPr>
            <w:tcW w:w="1525" w:type="dxa"/>
            <w:vMerge/>
            <w:shd w:val="clear" w:color="auto" w:fill="D9E2F3" w:themeFill="accent1" w:themeFillTint="33"/>
            <w:vAlign w:val="center"/>
          </w:tcPr>
          <w:p w14:paraId="349E76DD" w14:textId="2A26512E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shd w:val="clear" w:color="auto" w:fill="D9E2F3" w:themeFill="accent1" w:themeFillTint="33"/>
            <w:vAlign w:val="center"/>
          </w:tcPr>
          <w:p w14:paraId="733D552C" w14:textId="4CE08485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1 vs. G34S Stranger 1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F92FC5">
              <w:rPr>
                <w:rFonts w:ascii="Arial" w:hAnsi="Arial" w:cs="Arial"/>
                <w:color w:val="000000" w:themeColor="text1"/>
                <w:sz w:val="20"/>
                <w:szCs w:val="20"/>
              </w:rPr>
              <w:t>8061</w:t>
            </w:r>
          </w:p>
        </w:tc>
        <w:tc>
          <w:tcPr>
            <w:tcW w:w="1530" w:type="dxa"/>
            <w:vMerge/>
            <w:shd w:val="clear" w:color="auto" w:fill="D9E2F3" w:themeFill="accent1" w:themeFillTint="33"/>
            <w:vAlign w:val="center"/>
          </w:tcPr>
          <w:p w14:paraId="12F96CC0" w14:textId="5AA5CA71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shd w:val="clear" w:color="auto" w:fill="D9E2F3" w:themeFill="accent1" w:themeFillTint="33"/>
            <w:vAlign w:val="center"/>
          </w:tcPr>
          <w:p w14:paraId="72C337D5" w14:textId="1BAEA9BA" w:rsidR="004A6D4D" w:rsidRPr="001F43B8" w:rsidRDefault="004A6D4D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1 vs. G34S Stranger 1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600E6E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B95BC2">
              <w:rPr>
                <w:rFonts w:ascii="Arial" w:hAnsi="Arial" w:cs="Arial"/>
                <w:color w:val="000000" w:themeColor="text1"/>
                <w:sz w:val="20"/>
                <w:szCs w:val="20"/>
              </w:rPr>
              <w:t>336</w:t>
            </w:r>
          </w:p>
        </w:tc>
      </w:tr>
      <w:tr w:rsidR="005A2EE2" w:rsidRPr="005D6CA3" w14:paraId="30156914" w14:textId="77777777" w:rsidTr="008E3894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339FD967" w14:textId="5D695456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l novelty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166418DD" w14:textId="2CD54893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191AA4F6" w14:textId="0D4E075F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2E374091" w14:textId="057D846F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18B4D44B" w14:textId="3B4E3D4A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6C40FE03" w14:textId="439204BE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l novelty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145D9ED8" w14:textId="53CCC417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66A391B8" w14:textId="718B82BD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2C1A2419" w14:textId="10238B71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01E7AE46" w14:textId="3EA92E6A" w:rsidR="005A2EE2" w:rsidRPr="001F43B8" w:rsidRDefault="005A2EE2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</w:tr>
      <w:tr w:rsidR="005A2EE2" w:rsidRPr="005D6CA3" w14:paraId="788870F6" w14:textId="77777777" w:rsidTr="008E3894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35CCD6C7" w14:textId="02DB2AE9" w:rsidR="005A2EE2" w:rsidRPr="001F43B8" w:rsidRDefault="00D74620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0E5853CF" w14:textId="4DD7D7A7" w:rsidR="005A2EE2" w:rsidRPr="001F43B8" w:rsidRDefault="00256CC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8.746 </w:t>
            </w:r>
            <w:r w:rsidR="005A2EE2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4F4C8A">
              <w:rPr>
                <w:rFonts w:ascii="Arial" w:hAnsi="Arial" w:cs="Arial"/>
                <w:color w:val="000000" w:themeColor="text1"/>
                <w:sz w:val="20"/>
                <w:szCs w:val="20"/>
              </w:rPr>
              <w:t>3.242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6D93E032" w14:textId="282E9F16" w:rsidR="005A2EE2" w:rsidRPr="001F43B8" w:rsidRDefault="004F4C8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3.154</w:t>
            </w:r>
            <w:r w:rsidR="005A2EE2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A2EE2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031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5D0CE09D" w14:textId="25ED3C79" w:rsidR="005A2EE2" w:rsidRPr="001F43B8" w:rsidRDefault="004F4C8A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0.433</w:t>
            </w:r>
            <w:r w:rsidR="005A2EE2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A2EE2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511B4F">
              <w:rPr>
                <w:rFonts w:ascii="Arial" w:hAnsi="Arial" w:cs="Arial"/>
                <w:color w:val="000000" w:themeColor="text1"/>
                <w:sz w:val="20"/>
                <w:szCs w:val="20"/>
              </w:rPr>
              <w:t>7.117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5211CA04" w14:textId="6922AF83" w:rsidR="005A2EE2" w:rsidRPr="001F43B8" w:rsidRDefault="00511B4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.989</w:t>
            </w:r>
            <w:r w:rsidR="004F2C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A2EE2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988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0F7FD346" w14:textId="22667AC8" w:rsidR="005A2EE2" w:rsidRPr="001F43B8" w:rsidRDefault="00D74620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35D8D369" w14:textId="7BB36118" w:rsidR="005A2EE2" w:rsidRPr="001F43B8" w:rsidRDefault="005D0CA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7.</w:t>
            </w:r>
            <w:r w:rsidR="00BD32AB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63</w:t>
            </w:r>
            <w:r w:rsidR="005A2EE2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A2EE2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B703EC">
              <w:rPr>
                <w:rFonts w:ascii="Arial" w:hAnsi="Arial" w:cs="Arial"/>
                <w:color w:val="000000" w:themeColor="text1"/>
                <w:sz w:val="20"/>
                <w:szCs w:val="20"/>
              </w:rPr>
              <w:t>3.864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5A3338B6" w14:textId="19629DE3" w:rsidR="005A2EE2" w:rsidRPr="001F43B8" w:rsidRDefault="00B703E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8.800</w:t>
            </w:r>
            <w:r w:rsidR="005A2EE2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A2EE2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404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7A138896" w14:textId="10255E0F" w:rsidR="005A2EE2" w:rsidRPr="001F43B8" w:rsidRDefault="005D0CAF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8.</w:t>
            </w:r>
            <w:r w:rsidR="000632C6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450</w:t>
            </w:r>
            <w:r w:rsidR="005A2EE2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A2EE2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0632C6">
              <w:rPr>
                <w:rFonts w:ascii="Arial" w:hAnsi="Arial" w:cs="Arial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5A6BE6F7" w14:textId="0CF5D276" w:rsidR="005A2EE2" w:rsidRPr="001F43B8" w:rsidRDefault="000632C6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7.258</w:t>
            </w:r>
            <w:r w:rsidR="005A2EE2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A2EE2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579</w:t>
            </w:r>
          </w:p>
        </w:tc>
      </w:tr>
      <w:tr w:rsidR="006F2D9C" w:rsidRPr="005D6CA3" w14:paraId="6BD4E7D5" w14:textId="77777777" w:rsidTr="007067E0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2C89DCAE" w14:textId="6A0F86FB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05D2ED4F" w14:textId="5273FCC2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 w:rsidR="0047721E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EE32040" w14:textId="2D541ACC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D6DB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0</w:t>
            </w:r>
            <w:r w:rsidR="007D6DB0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3639E515" w14:textId="155BA2E2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 w:rsidR="0047721E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30EB244" w14:textId="3323C372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B0FA5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0</w:t>
            </w:r>
            <w:r w:rsidR="004E19C7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35D9A508" w14:textId="3E325D44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385E7918" w14:textId="2D8495B8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 w:rsidR="009A263C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7D34DA5" w14:textId="4ADF9ECA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 w:rsidR="009A263C">
              <w:rPr>
                <w:rFonts w:ascii="Arial" w:hAnsi="Arial" w:cs="Arial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2AEE1A96" w14:textId="407A20F5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 w:rsidR="009A263C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18C3B8A" w14:textId="7366EC8D" w:rsidR="006F2D9C" w:rsidRPr="001F43B8" w:rsidRDefault="006F2D9C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F1061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</w:t>
            </w:r>
            <w:r w:rsidR="008A09DD">
              <w:rPr>
                <w:rFonts w:ascii="Arial" w:hAnsi="Arial" w:cs="Arial"/>
                <w:color w:val="000000" w:themeColor="text1"/>
                <w:sz w:val="20"/>
                <w:szCs w:val="20"/>
              </w:rPr>
              <w:t>182</w:t>
            </w:r>
          </w:p>
        </w:tc>
      </w:tr>
      <w:tr w:rsidR="00CC4615" w:rsidRPr="005D6CA3" w14:paraId="11FF069B" w14:textId="77777777" w:rsidTr="00D864C2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401CB5C1" w14:textId="4F2F8BD7" w:rsidR="00CC4615" w:rsidRPr="001F43B8" w:rsidRDefault="00CC4615" w:rsidP="00740546">
            <w:pPr>
              <w:spacing w:line="276" w:lineRule="auto"/>
              <w:jc w:val="center"/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shd w:val="clear" w:color="auto" w:fill="D9E2F3" w:themeFill="accent1" w:themeFillTint="33"/>
            <w:vAlign w:val="center"/>
          </w:tcPr>
          <w:p w14:paraId="0964D5D1" w14:textId="0CDAFBCF" w:rsidR="00CC4615" w:rsidRPr="001F43B8" w:rsidRDefault="00CC461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</w:t>
            </w:r>
            <w:r w:rsidR="00291B23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Stranger </w:t>
            </w:r>
            <w:r w:rsidR="00291B23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E52027">
              <w:rPr>
                <w:rFonts w:ascii="Arial" w:hAnsi="Arial" w:cs="Arial"/>
                <w:color w:val="000000" w:themeColor="text1"/>
                <w:sz w:val="20"/>
                <w:szCs w:val="20"/>
              </w:rPr>
              <w:t>9550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7C6B6619" w14:textId="77777777" w:rsidR="00CC4615" w:rsidRPr="001F43B8" w:rsidRDefault="00CC4615" w:rsidP="00740546">
            <w:pPr>
              <w:spacing w:line="276" w:lineRule="auto"/>
              <w:jc w:val="center"/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shd w:val="clear" w:color="auto" w:fill="D9E2F3" w:themeFill="accent1" w:themeFillTint="33"/>
            <w:vAlign w:val="center"/>
          </w:tcPr>
          <w:p w14:paraId="549FD018" w14:textId="479032C3" w:rsidR="00CC4615" w:rsidRPr="001F43B8" w:rsidRDefault="00CC4615" w:rsidP="007405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</w:t>
            </w:r>
            <w:r w:rsidR="00291B23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Stranger </w:t>
            </w:r>
            <w:r w:rsidR="00291B23"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8A09DD">
              <w:rPr>
                <w:rFonts w:ascii="Arial" w:hAnsi="Arial" w:cs="Arial"/>
                <w:color w:val="000000" w:themeColor="text1"/>
                <w:sz w:val="20"/>
                <w:szCs w:val="20"/>
              </w:rPr>
              <w:t>9615</w:t>
            </w:r>
          </w:p>
        </w:tc>
      </w:tr>
    </w:tbl>
    <w:p w14:paraId="025B73EF" w14:textId="437C0A99" w:rsidR="002E34F0" w:rsidRDefault="002E34F0"/>
    <w:p w14:paraId="08AF6B00" w14:textId="77777777" w:rsidR="002E34F0" w:rsidRDefault="002E34F0">
      <w:r>
        <w:br w:type="page"/>
      </w:r>
    </w:p>
    <w:p w14:paraId="23459ED1" w14:textId="6AA7CFEF" w:rsidR="00E63AA7" w:rsidRDefault="00E63AA7" w:rsidP="00E63AA7">
      <w:pPr>
        <w:rPr>
          <w:rFonts w:ascii="Arial" w:hAnsi="Arial" w:cs="Arial"/>
          <w:b/>
          <w:bCs/>
          <w:sz w:val="20"/>
          <w:szCs w:val="20"/>
        </w:rPr>
      </w:pPr>
      <w:r w:rsidRPr="0094264F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94264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The discrimination index of WT and G34S mice with regular and lithium chow</w:t>
      </w:r>
    </w:p>
    <w:p w14:paraId="40EA77B1" w14:textId="77777777" w:rsidR="00E63AA7" w:rsidRPr="0080131E" w:rsidRDefault="00E63AA7" w:rsidP="00E63AA7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304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170"/>
        <w:gridCol w:w="1260"/>
        <w:gridCol w:w="1170"/>
        <w:gridCol w:w="1530"/>
        <w:gridCol w:w="1170"/>
        <w:gridCol w:w="1260"/>
        <w:gridCol w:w="1350"/>
        <w:gridCol w:w="1350"/>
      </w:tblGrid>
      <w:tr w:rsidR="00835783" w:rsidRPr="005D6CA3" w14:paraId="2136FC4C" w14:textId="77777777" w:rsidTr="0055639D">
        <w:trPr>
          <w:jc w:val="center"/>
        </w:trPr>
        <w:tc>
          <w:tcPr>
            <w:tcW w:w="1525" w:type="dxa"/>
            <w:vAlign w:val="center"/>
          </w:tcPr>
          <w:p w14:paraId="35722DF1" w14:textId="77777777" w:rsidR="00835783" w:rsidRPr="001F43B8" w:rsidRDefault="00835783" w:rsidP="008357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430" w:type="dxa"/>
            <w:gridSpan w:val="2"/>
            <w:vAlign w:val="center"/>
          </w:tcPr>
          <w:p w14:paraId="7859472C" w14:textId="62197B19" w:rsidR="00835783" w:rsidRPr="001F43B8" w:rsidRDefault="00835783" w:rsidP="008357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Regular chow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140C4DE9" w14:textId="3D60A6A1" w:rsidR="00835783" w:rsidRPr="001F43B8" w:rsidRDefault="00835783" w:rsidP="008357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chow</w:t>
            </w:r>
          </w:p>
        </w:tc>
        <w:tc>
          <w:tcPr>
            <w:tcW w:w="1530" w:type="dxa"/>
            <w:vAlign w:val="center"/>
          </w:tcPr>
          <w:p w14:paraId="37159EEA" w14:textId="77777777" w:rsidR="00835783" w:rsidRPr="001F43B8" w:rsidRDefault="00835783" w:rsidP="008357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30" w:type="dxa"/>
            <w:gridSpan w:val="2"/>
            <w:vAlign w:val="center"/>
          </w:tcPr>
          <w:p w14:paraId="537E447C" w14:textId="343DABD1" w:rsidR="00835783" w:rsidRPr="001F43B8" w:rsidRDefault="00835783" w:rsidP="008357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Regular chow</w:t>
            </w:r>
          </w:p>
        </w:tc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2E161BD8" w14:textId="2A812485" w:rsidR="00835783" w:rsidRPr="001F43B8" w:rsidRDefault="00835783" w:rsidP="0083578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chow</w:t>
            </w:r>
          </w:p>
        </w:tc>
      </w:tr>
      <w:tr w:rsidR="004014DC" w:rsidRPr="005D6CA3" w14:paraId="3A7A0BDE" w14:textId="77777777" w:rsidTr="0055639D">
        <w:trPr>
          <w:jc w:val="center"/>
        </w:trPr>
        <w:tc>
          <w:tcPr>
            <w:tcW w:w="1525" w:type="dxa"/>
            <w:vAlign w:val="center"/>
          </w:tcPr>
          <w:p w14:paraId="5579A662" w14:textId="6829E367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6F0CEF9" w14:textId="4504D487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vAlign w:val="center"/>
          </w:tcPr>
          <w:p w14:paraId="4F410A56" w14:textId="76CF8F14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0D3663F4" w14:textId="35A34F2C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7AA551E4" w14:textId="70EC72B0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</w:t>
            </w:r>
          </w:p>
        </w:tc>
        <w:tc>
          <w:tcPr>
            <w:tcW w:w="1530" w:type="dxa"/>
            <w:vAlign w:val="center"/>
          </w:tcPr>
          <w:p w14:paraId="33439842" w14:textId="4D210D6E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334DC57" w14:textId="7967F0FE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1260" w:type="dxa"/>
            <w:vAlign w:val="center"/>
          </w:tcPr>
          <w:p w14:paraId="5DF5D091" w14:textId="2C3403F8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3A4F3826" w14:textId="40B5B62D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0C29CBBF" w14:textId="1C0267A2" w:rsidR="004014DC" w:rsidRPr="001F43B8" w:rsidRDefault="004014DC" w:rsidP="004014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</w:t>
            </w:r>
          </w:p>
        </w:tc>
      </w:tr>
      <w:tr w:rsidR="00FF4C87" w:rsidRPr="005D6CA3" w14:paraId="5633C4FB" w14:textId="77777777" w:rsidTr="0055639D">
        <w:trPr>
          <w:jc w:val="center"/>
        </w:trPr>
        <w:tc>
          <w:tcPr>
            <w:tcW w:w="1525" w:type="dxa"/>
            <w:vAlign w:val="center"/>
          </w:tcPr>
          <w:p w14:paraId="7726274D" w14:textId="7CC9570A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bility Discrimination index</w:t>
            </w:r>
          </w:p>
        </w:tc>
        <w:tc>
          <w:tcPr>
            <w:tcW w:w="1260" w:type="dxa"/>
            <w:vAlign w:val="center"/>
          </w:tcPr>
          <w:p w14:paraId="0DBEA525" w14:textId="652263DE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203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170" w:type="dxa"/>
            <w:vAlign w:val="center"/>
          </w:tcPr>
          <w:p w14:paraId="65D22CC5" w14:textId="03F73585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-0.087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4B0C6179" w14:textId="57F6D571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401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35044BFB" w14:textId="1A2A1A8F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383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530" w:type="dxa"/>
            <w:vAlign w:val="center"/>
          </w:tcPr>
          <w:p w14:paraId="00E39AAE" w14:textId="5EC52D1D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bility Discrimination index</w:t>
            </w:r>
          </w:p>
        </w:tc>
        <w:tc>
          <w:tcPr>
            <w:tcW w:w="1170" w:type="dxa"/>
            <w:vAlign w:val="center"/>
          </w:tcPr>
          <w:p w14:paraId="36B1A50E" w14:textId="33852A44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</w:t>
            </w:r>
            <w:r w:rsidR="00BC25F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23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BC25F9">
              <w:rPr>
                <w:rFonts w:ascii="Arial" w:hAnsi="Arial" w:cs="Arial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1260" w:type="dxa"/>
            <w:vAlign w:val="center"/>
          </w:tcPr>
          <w:p w14:paraId="5815EB7E" w14:textId="55A14DF0" w:rsidR="00FF4C87" w:rsidRPr="001F43B8" w:rsidRDefault="00BC25F9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-0.014</w:t>
            </w:r>
            <w:r w:rsidR="00FF4C87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F4C87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5BF82B2C" w14:textId="4CCFB305" w:rsidR="00FF4C87" w:rsidRPr="001F43B8" w:rsidRDefault="00BC25F9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389</w:t>
            </w:r>
            <w:r w:rsidR="00FF4C87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F4C87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FF4C8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5A9D0E20" w14:textId="24DA693B" w:rsidR="00FF4C87" w:rsidRPr="001F43B8" w:rsidRDefault="00BC25F9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267</w:t>
            </w:r>
            <w:r w:rsidR="00FF4C87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F4C87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B218E0" w:rsidRPr="005D6CA3" w14:paraId="2D36AAD3" w14:textId="77777777" w:rsidTr="0055639D">
        <w:trPr>
          <w:jc w:val="center"/>
        </w:trPr>
        <w:tc>
          <w:tcPr>
            <w:tcW w:w="1525" w:type="dxa"/>
            <w:vMerge w:val="restart"/>
            <w:vAlign w:val="center"/>
          </w:tcPr>
          <w:p w14:paraId="1B18A57B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1B91206D" w14:textId="41A3B589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995A6AD" w14:textId="5468CAD0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1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6D2813B6" w14:textId="17869B9F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589174B" w14:textId="46D45F66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868</w:t>
            </w:r>
          </w:p>
        </w:tc>
        <w:tc>
          <w:tcPr>
            <w:tcW w:w="1530" w:type="dxa"/>
            <w:vMerge w:val="restart"/>
            <w:vAlign w:val="center"/>
          </w:tcPr>
          <w:p w14:paraId="674F5A8E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3530AC1A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47B7C7A" w14:textId="093F829E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  <w:r w:rsidR="00F0007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73A5E695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B8F22CC" w14:textId="0BDB4E75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00074">
              <w:rPr>
                <w:rFonts w:ascii="Arial" w:hAnsi="Arial" w:cs="Arial"/>
                <w:color w:val="000000" w:themeColor="text1"/>
                <w:sz w:val="20"/>
                <w:szCs w:val="20"/>
              </w:rPr>
              <w:t>4847</w:t>
            </w:r>
          </w:p>
        </w:tc>
      </w:tr>
      <w:tr w:rsidR="00430EE7" w:rsidRPr="005D6CA3" w14:paraId="4FFF0ED6" w14:textId="77777777" w:rsidTr="00FB2B05">
        <w:trPr>
          <w:jc w:val="center"/>
        </w:trPr>
        <w:tc>
          <w:tcPr>
            <w:tcW w:w="1525" w:type="dxa"/>
            <w:vMerge/>
            <w:vAlign w:val="center"/>
          </w:tcPr>
          <w:p w14:paraId="25443BC4" w14:textId="77777777" w:rsidR="00430EE7" w:rsidRPr="001F43B8" w:rsidRDefault="00430EE7" w:rsidP="00430EE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vAlign w:val="center"/>
          </w:tcPr>
          <w:p w14:paraId="45B5A33F" w14:textId="5618FDCC" w:rsidR="00430EE7" w:rsidRPr="001F43B8" w:rsidRDefault="00430EE7" w:rsidP="00430EE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 regular chow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</w:t>
            </w: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vMerge/>
            <w:vAlign w:val="center"/>
          </w:tcPr>
          <w:p w14:paraId="644487F1" w14:textId="77777777" w:rsidR="00430EE7" w:rsidRPr="001F43B8" w:rsidRDefault="00430EE7" w:rsidP="00430EE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vAlign w:val="center"/>
          </w:tcPr>
          <w:p w14:paraId="34202382" w14:textId="5E8F56FD" w:rsidR="00430EE7" w:rsidRPr="001F43B8" w:rsidRDefault="00430EE7" w:rsidP="00430EE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 regular chow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</w:t>
            </w: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0.0024</w:t>
            </w:r>
          </w:p>
        </w:tc>
      </w:tr>
      <w:tr w:rsidR="00FF4C87" w:rsidRPr="005D6CA3" w14:paraId="5216C55D" w14:textId="77777777" w:rsidTr="0055639D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2CE6361" w14:textId="5D7D37D4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Novelty Discrimination index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2C739B5" w14:textId="70A5F927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341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FDBACE" w14:textId="6D0C2BD8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107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3F470D0" w14:textId="1DA286FF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532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398BEB2" w14:textId="30F95219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548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5D87222" w14:textId="3B893004" w:rsidR="00FF4C87" w:rsidRPr="001F43B8" w:rsidRDefault="00FF4C8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Novelty Discrimination index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B9F300F" w14:textId="09798039" w:rsidR="00FF4C87" w:rsidRPr="001F43B8" w:rsidRDefault="00430EE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423</w:t>
            </w:r>
            <w:r w:rsidR="00FF4C87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F4C87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50381A6" w14:textId="63553D73" w:rsidR="00FF4C87" w:rsidRPr="001F43B8" w:rsidRDefault="00902158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</w:t>
            </w:r>
            <w:r w:rsidR="00B018FD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15</w:t>
            </w:r>
            <w:r w:rsidR="00FF4C87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F4C87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440EA4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B018FD">
              <w:rPr>
                <w:rFonts w:ascii="Arial" w:hAnsi="Arial" w:cs="Arial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2917ABF" w14:textId="04D59AA8" w:rsidR="00FF4C87" w:rsidRPr="001F43B8" w:rsidRDefault="00430EE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424</w:t>
            </w:r>
            <w:r w:rsidR="00FF4C87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F4C87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21EC920" w14:textId="682BE37A" w:rsidR="00FF4C87" w:rsidRPr="001F43B8" w:rsidRDefault="00430EE7" w:rsidP="00FF4C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</w:t>
            </w:r>
            <w:r w:rsidR="009C45C1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79</w:t>
            </w:r>
            <w:r w:rsidR="00FF4C87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F4C87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FF4C8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40EA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9C45C1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</w:tr>
      <w:tr w:rsidR="00B218E0" w:rsidRPr="005D6CA3" w14:paraId="4C35A473" w14:textId="77777777" w:rsidTr="0055639D">
        <w:trPr>
          <w:jc w:val="center"/>
        </w:trPr>
        <w:tc>
          <w:tcPr>
            <w:tcW w:w="1525" w:type="dxa"/>
            <w:vMerge w:val="restart"/>
            <w:vAlign w:val="center"/>
          </w:tcPr>
          <w:p w14:paraId="4E9E5A79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581F2033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9E500B7" w14:textId="78D2AF60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5A375B3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CD0FC96" w14:textId="1B686F94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954</w:t>
            </w:r>
          </w:p>
        </w:tc>
        <w:tc>
          <w:tcPr>
            <w:tcW w:w="1530" w:type="dxa"/>
            <w:vMerge w:val="restart"/>
            <w:vAlign w:val="center"/>
          </w:tcPr>
          <w:p w14:paraId="1C944E95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76D552" w14:textId="39DE349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322C2B26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4C5A2B0" w14:textId="1F23FC3A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 w:rsidR="00841BD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B018F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41BD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3ED30B0" w14:textId="77777777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4C67FBD9" w14:textId="5D568BDA" w:rsidR="00B218E0" w:rsidRPr="001F43B8" w:rsidRDefault="00B218E0" w:rsidP="00B218E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F0FC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B018F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45379F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430EE7" w:rsidRPr="005D6CA3" w14:paraId="2F51E0CC" w14:textId="77777777" w:rsidTr="00E1220B">
        <w:trPr>
          <w:jc w:val="center"/>
        </w:trPr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40F2A9D7" w14:textId="77777777" w:rsidR="00430EE7" w:rsidRPr="001F43B8" w:rsidRDefault="00430EE7" w:rsidP="00430EE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tcBorders>
              <w:bottom w:val="single" w:sz="4" w:space="0" w:color="auto"/>
            </w:tcBorders>
            <w:vAlign w:val="center"/>
          </w:tcPr>
          <w:p w14:paraId="386A83AF" w14:textId="15920935" w:rsidR="00430EE7" w:rsidRPr="001F43B8" w:rsidRDefault="00430EE7" w:rsidP="00430EE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 regular chow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</w:t>
            </w: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694A9D99" w14:textId="77777777" w:rsidR="00430EE7" w:rsidRPr="001F43B8" w:rsidRDefault="00430EE7" w:rsidP="00430EE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bottom w:val="single" w:sz="4" w:space="0" w:color="auto"/>
            </w:tcBorders>
            <w:vAlign w:val="center"/>
          </w:tcPr>
          <w:p w14:paraId="6E8CEC4B" w14:textId="60F06B0D" w:rsidR="00430EE7" w:rsidRPr="001F43B8" w:rsidRDefault="00430EE7" w:rsidP="00430EE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 regular chow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</w:t>
            </w: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634D5">
              <w:rPr>
                <w:rFonts w:ascii="Arial" w:hAnsi="Arial" w:cs="Arial"/>
                <w:color w:val="000000" w:themeColor="text1"/>
                <w:sz w:val="20"/>
                <w:szCs w:val="20"/>
              </w:rPr>
              <w:t>=0.0</w:t>
            </w:r>
            <w:r w:rsidR="00083F17">
              <w:rPr>
                <w:rFonts w:ascii="Arial" w:hAnsi="Arial" w:cs="Arial"/>
                <w:color w:val="000000" w:themeColor="text1"/>
                <w:sz w:val="20"/>
                <w:szCs w:val="20"/>
              </w:rPr>
              <w:t>372</w:t>
            </w:r>
          </w:p>
        </w:tc>
      </w:tr>
    </w:tbl>
    <w:p w14:paraId="364A24C6" w14:textId="77777777" w:rsidR="00E63AA7" w:rsidRDefault="00E63AA7" w:rsidP="00E63AA7"/>
    <w:p w14:paraId="55717DE5" w14:textId="77777777" w:rsidR="00E63AA7" w:rsidRDefault="00E63AA7" w:rsidP="00E63AA7">
      <w:r>
        <w:br w:type="page"/>
      </w:r>
    </w:p>
    <w:p w14:paraId="7533810B" w14:textId="2A95EC71" w:rsidR="00E31A68" w:rsidRDefault="00E31A68" w:rsidP="00E31A68">
      <w:pPr>
        <w:rPr>
          <w:rFonts w:ascii="Arial" w:hAnsi="Arial" w:cs="Arial"/>
          <w:b/>
          <w:bCs/>
          <w:sz w:val="20"/>
          <w:szCs w:val="20"/>
        </w:rPr>
      </w:pPr>
      <w:r w:rsidRPr="0094264F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94264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Summary of the buried food and open field tests</w:t>
      </w:r>
    </w:p>
    <w:p w14:paraId="53EA7663" w14:textId="77777777" w:rsidR="00E31A68" w:rsidRDefault="00E31A68" w:rsidP="00E31A68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8635" w:type="dxa"/>
        <w:jc w:val="center"/>
        <w:tblLook w:val="04A0" w:firstRow="1" w:lastRow="0" w:firstColumn="1" w:lastColumn="0" w:noHBand="0" w:noVBand="1"/>
      </w:tblPr>
      <w:tblGrid>
        <w:gridCol w:w="1255"/>
        <w:gridCol w:w="1890"/>
        <w:gridCol w:w="1710"/>
        <w:gridCol w:w="1980"/>
        <w:gridCol w:w="1800"/>
      </w:tblGrid>
      <w:tr w:rsidR="00E31A68" w:rsidRPr="00D56C75" w14:paraId="5803143C" w14:textId="77777777" w:rsidTr="00FB2B05">
        <w:trPr>
          <w:jc w:val="center"/>
        </w:trPr>
        <w:tc>
          <w:tcPr>
            <w:tcW w:w="1255" w:type="dxa"/>
            <w:vAlign w:val="center"/>
          </w:tcPr>
          <w:p w14:paraId="64CC8350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4D67B9E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Buried food test</w:t>
            </w:r>
          </w:p>
        </w:tc>
        <w:tc>
          <w:tcPr>
            <w:tcW w:w="5490" w:type="dxa"/>
            <w:gridSpan w:val="3"/>
            <w:vAlign w:val="center"/>
          </w:tcPr>
          <w:p w14:paraId="035110ED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Open field test</w:t>
            </w:r>
          </w:p>
        </w:tc>
      </w:tr>
      <w:tr w:rsidR="00E31A68" w:rsidRPr="00D56C75" w14:paraId="013A55FD" w14:textId="77777777" w:rsidTr="00FB2B05">
        <w:trPr>
          <w:jc w:val="center"/>
        </w:trPr>
        <w:tc>
          <w:tcPr>
            <w:tcW w:w="1255" w:type="dxa"/>
            <w:vAlign w:val="center"/>
          </w:tcPr>
          <w:p w14:paraId="092C2E39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90" w:type="dxa"/>
            <w:vAlign w:val="center"/>
          </w:tcPr>
          <w:p w14:paraId="7EF604D0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he latency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  <w:tc>
          <w:tcPr>
            <w:tcW w:w="1710" w:type="dxa"/>
            <w:vAlign w:val="center"/>
          </w:tcPr>
          <w:p w14:paraId="3F23A409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distance travelled</w:t>
            </w:r>
            <w:r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1980" w:type="dxa"/>
            <w:vAlign w:val="center"/>
          </w:tcPr>
          <w:p w14:paraId="5558CC81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time spent outside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  <w:tc>
          <w:tcPr>
            <w:tcW w:w="1800" w:type="dxa"/>
            <w:vAlign w:val="center"/>
          </w:tcPr>
          <w:p w14:paraId="4AAA4588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time spent 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</w:tr>
      <w:tr w:rsidR="00E31A68" w:rsidRPr="00D56C75" w14:paraId="609E9764" w14:textId="77777777" w:rsidTr="00FB2B05">
        <w:trPr>
          <w:jc w:val="center"/>
        </w:trPr>
        <w:tc>
          <w:tcPr>
            <w:tcW w:w="1255" w:type="dxa"/>
            <w:vAlign w:val="center"/>
          </w:tcPr>
          <w:p w14:paraId="36018DBF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890" w:type="dxa"/>
            <w:vAlign w:val="center"/>
          </w:tcPr>
          <w:p w14:paraId="74A7B320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0B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6.0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Pr="008850B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>± 22.4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608FB6A7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1AA">
              <w:rPr>
                <w:rFonts w:ascii="Arial" w:hAnsi="Arial" w:cs="Arial"/>
                <w:color w:val="000000"/>
                <w:sz w:val="20"/>
                <w:szCs w:val="20"/>
              </w:rPr>
              <w:t>52.3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6.7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045F1165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45.15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54.3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14:paraId="4E2AF24F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4.85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54.3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E31A68" w:rsidRPr="00D56C75" w14:paraId="092D991C" w14:textId="77777777" w:rsidTr="00FB2B05">
        <w:trPr>
          <w:jc w:val="center"/>
        </w:trPr>
        <w:tc>
          <w:tcPr>
            <w:tcW w:w="1255" w:type="dxa"/>
            <w:vAlign w:val="center"/>
          </w:tcPr>
          <w:p w14:paraId="3F22B73D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G34S</w:t>
            </w:r>
          </w:p>
        </w:tc>
        <w:tc>
          <w:tcPr>
            <w:tcW w:w="1890" w:type="dxa"/>
            <w:vAlign w:val="center"/>
          </w:tcPr>
          <w:p w14:paraId="31DC65D2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0B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83.7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27</w:t>
            </w:r>
            <w:r w:rsidRPr="008850B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>± 65.5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6F3AE7C7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48.45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4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13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980" w:type="dxa"/>
            <w:vAlign w:val="center"/>
          </w:tcPr>
          <w:p w14:paraId="41DAA9DD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062.3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8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70.8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7CB364C3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54.89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2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73.9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31A68" w:rsidRPr="00D56C75" w14:paraId="74EBE0F2" w14:textId="77777777" w:rsidTr="00FB2B05">
        <w:trPr>
          <w:jc w:val="center"/>
        </w:trPr>
        <w:tc>
          <w:tcPr>
            <w:tcW w:w="1255" w:type="dxa"/>
            <w:vAlign w:val="center"/>
          </w:tcPr>
          <w:p w14:paraId="35577BD9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83701E7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0B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7694</w:t>
            </w:r>
          </w:p>
        </w:tc>
        <w:tc>
          <w:tcPr>
            <w:tcW w:w="1710" w:type="dxa"/>
            <w:vAlign w:val="center"/>
          </w:tcPr>
          <w:p w14:paraId="71510575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4537</w:t>
            </w:r>
          </w:p>
        </w:tc>
        <w:tc>
          <w:tcPr>
            <w:tcW w:w="1980" w:type="dxa"/>
            <w:vAlign w:val="center"/>
          </w:tcPr>
          <w:p w14:paraId="4C4B5429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5645</w:t>
            </w:r>
          </w:p>
        </w:tc>
        <w:tc>
          <w:tcPr>
            <w:tcW w:w="1800" w:type="dxa"/>
            <w:vAlign w:val="center"/>
          </w:tcPr>
          <w:p w14:paraId="00E89013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9988</w:t>
            </w:r>
          </w:p>
        </w:tc>
      </w:tr>
      <w:tr w:rsidR="00E31A68" w:rsidRPr="00D56C75" w14:paraId="5BA38D55" w14:textId="77777777" w:rsidTr="00FB2B05">
        <w:trPr>
          <w:jc w:val="center"/>
        </w:trPr>
        <w:tc>
          <w:tcPr>
            <w:tcW w:w="1255" w:type="dxa"/>
            <w:vAlign w:val="center"/>
          </w:tcPr>
          <w:p w14:paraId="18219F06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90" w:type="dxa"/>
            <w:vAlign w:val="center"/>
          </w:tcPr>
          <w:p w14:paraId="5CDE78FA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he latency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  <w:tc>
          <w:tcPr>
            <w:tcW w:w="1710" w:type="dxa"/>
            <w:vAlign w:val="center"/>
          </w:tcPr>
          <w:p w14:paraId="5DD3F9D1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distance travelled</w:t>
            </w:r>
            <w:r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1980" w:type="dxa"/>
            <w:vAlign w:val="center"/>
          </w:tcPr>
          <w:p w14:paraId="2823AF74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time spent outside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  <w:tc>
          <w:tcPr>
            <w:tcW w:w="1800" w:type="dxa"/>
            <w:vAlign w:val="center"/>
          </w:tcPr>
          <w:p w14:paraId="7C0EB786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time spent 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</w:tr>
      <w:tr w:rsidR="00E31A68" w:rsidRPr="00D56C75" w14:paraId="4BC2730C" w14:textId="77777777" w:rsidTr="00FB2B05">
        <w:trPr>
          <w:jc w:val="center"/>
        </w:trPr>
        <w:tc>
          <w:tcPr>
            <w:tcW w:w="1255" w:type="dxa"/>
            <w:vAlign w:val="center"/>
          </w:tcPr>
          <w:p w14:paraId="2C71E73F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890" w:type="dxa"/>
            <w:vAlign w:val="center"/>
          </w:tcPr>
          <w:p w14:paraId="28C12EE9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0B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6.2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Pr="008850B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>± 63.5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16315E04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3.53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12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980" w:type="dxa"/>
            <w:vAlign w:val="center"/>
          </w:tcPr>
          <w:p w14:paraId="7EF069DC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33.3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8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63.3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681A15C7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6.69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63.3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31A68" w:rsidRPr="00D56C75" w14:paraId="53B8B8D0" w14:textId="77777777" w:rsidTr="00FB2B05">
        <w:trPr>
          <w:jc w:val="center"/>
        </w:trPr>
        <w:tc>
          <w:tcPr>
            <w:tcW w:w="1255" w:type="dxa"/>
            <w:vAlign w:val="center"/>
          </w:tcPr>
          <w:p w14:paraId="7DC46195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G34S</w:t>
            </w:r>
          </w:p>
        </w:tc>
        <w:tc>
          <w:tcPr>
            <w:tcW w:w="1890" w:type="dxa"/>
            <w:vAlign w:val="center"/>
          </w:tcPr>
          <w:p w14:paraId="71E0833E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0B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90.33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</w:t>
            </w:r>
            <w:r w:rsidRPr="008850B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>± 60.5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4D17D3F0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51.74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2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7.9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62A861D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037.3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68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69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00" w:type="dxa"/>
            <w:vAlign w:val="center"/>
          </w:tcPr>
          <w:p w14:paraId="4867DDE7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62.63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2</w:t>
            </w:r>
            <w:r w:rsidRPr="00C343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>± 69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E31A68" w:rsidRPr="00D56C75" w14:paraId="3EFA3B06" w14:textId="77777777" w:rsidTr="00FB2B05">
        <w:trPr>
          <w:jc w:val="center"/>
        </w:trPr>
        <w:tc>
          <w:tcPr>
            <w:tcW w:w="1255" w:type="dxa"/>
            <w:vAlign w:val="center"/>
          </w:tcPr>
          <w:p w14:paraId="7096F1DB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9C946C8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0B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8777</w:t>
            </w:r>
          </w:p>
        </w:tc>
        <w:tc>
          <w:tcPr>
            <w:tcW w:w="1710" w:type="dxa"/>
            <w:vAlign w:val="center"/>
          </w:tcPr>
          <w:p w14:paraId="69AD59F8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6346</w:t>
            </w:r>
          </w:p>
        </w:tc>
        <w:tc>
          <w:tcPr>
            <w:tcW w:w="1980" w:type="dxa"/>
            <w:vAlign w:val="center"/>
          </w:tcPr>
          <w:p w14:paraId="3A616DD7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8713</w:t>
            </w:r>
          </w:p>
        </w:tc>
        <w:tc>
          <w:tcPr>
            <w:tcW w:w="1800" w:type="dxa"/>
            <w:vAlign w:val="center"/>
          </w:tcPr>
          <w:p w14:paraId="46BF966A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8623</w:t>
            </w:r>
          </w:p>
        </w:tc>
      </w:tr>
      <w:tr w:rsidR="00E31A68" w:rsidRPr="00D56C75" w14:paraId="2B40CAC5" w14:textId="77777777" w:rsidTr="00FB2B05">
        <w:trPr>
          <w:jc w:val="center"/>
        </w:trPr>
        <w:tc>
          <w:tcPr>
            <w:tcW w:w="8635" w:type="dxa"/>
            <w:gridSpan w:val="5"/>
          </w:tcPr>
          <w:p w14:paraId="20B718D8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A68" w:rsidRPr="00D56C75" w14:paraId="31A2CC54" w14:textId="77777777" w:rsidTr="003B0A4A">
        <w:trPr>
          <w:jc w:val="center"/>
        </w:trPr>
        <w:tc>
          <w:tcPr>
            <w:tcW w:w="1255" w:type="dxa"/>
            <w:shd w:val="clear" w:color="auto" w:fill="92D050"/>
          </w:tcPr>
          <w:p w14:paraId="6FAFB929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92D050"/>
            <w:vAlign w:val="center"/>
          </w:tcPr>
          <w:p w14:paraId="435F52AE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Buried food test</w:t>
            </w:r>
          </w:p>
        </w:tc>
        <w:tc>
          <w:tcPr>
            <w:tcW w:w="5490" w:type="dxa"/>
            <w:gridSpan w:val="3"/>
            <w:shd w:val="clear" w:color="auto" w:fill="92D050"/>
            <w:vAlign w:val="center"/>
          </w:tcPr>
          <w:p w14:paraId="3AF3AF8F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Open field test</w:t>
            </w:r>
          </w:p>
        </w:tc>
      </w:tr>
      <w:tr w:rsidR="00E31A68" w:rsidRPr="00D56C75" w14:paraId="2ECBA82A" w14:textId="77777777" w:rsidTr="00FB2B05">
        <w:trPr>
          <w:jc w:val="center"/>
        </w:trPr>
        <w:tc>
          <w:tcPr>
            <w:tcW w:w="1255" w:type="dxa"/>
            <w:shd w:val="clear" w:color="auto" w:fill="92D050"/>
            <w:vAlign w:val="center"/>
          </w:tcPr>
          <w:p w14:paraId="4D858204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90" w:type="dxa"/>
            <w:shd w:val="clear" w:color="auto" w:fill="92D050"/>
            <w:vAlign w:val="center"/>
          </w:tcPr>
          <w:p w14:paraId="15D9A295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he latency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  <w:tc>
          <w:tcPr>
            <w:tcW w:w="1710" w:type="dxa"/>
            <w:shd w:val="clear" w:color="auto" w:fill="92D050"/>
            <w:vAlign w:val="center"/>
          </w:tcPr>
          <w:p w14:paraId="593EDA69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distance travelled</w:t>
            </w:r>
            <w:r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1980" w:type="dxa"/>
            <w:shd w:val="clear" w:color="auto" w:fill="92D050"/>
            <w:vAlign w:val="center"/>
          </w:tcPr>
          <w:p w14:paraId="5B4DD565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time spent outside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  <w:tc>
          <w:tcPr>
            <w:tcW w:w="1800" w:type="dxa"/>
            <w:shd w:val="clear" w:color="auto" w:fill="92D050"/>
            <w:vAlign w:val="center"/>
          </w:tcPr>
          <w:p w14:paraId="54006912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time spent 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</w:tr>
      <w:tr w:rsidR="00E31A68" w:rsidRPr="00D56C75" w14:paraId="0E42D7B9" w14:textId="77777777" w:rsidTr="00FB2B05">
        <w:trPr>
          <w:jc w:val="center"/>
        </w:trPr>
        <w:tc>
          <w:tcPr>
            <w:tcW w:w="1255" w:type="dxa"/>
            <w:shd w:val="clear" w:color="auto" w:fill="92D050"/>
            <w:vAlign w:val="center"/>
          </w:tcPr>
          <w:p w14:paraId="55FF17D1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92D050"/>
            <w:vAlign w:val="center"/>
          </w:tcPr>
          <w:p w14:paraId="36418E7C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FEA">
              <w:rPr>
                <w:rFonts w:ascii="Arial" w:hAnsi="Arial" w:cs="Arial"/>
                <w:color w:val="000000"/>
                <w:sz w:val="20"/>
                <w:szCs w:val="20"/>
              </w:rPr>
              <w:t>180.2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A81FEA">
              <w:rPr>
                <w:rFonts w:ascii="Arial" w:hAnsi="Arial" w:cs="Arial"/>
                <w:color w:val="000000"/>
                <w:sz w:val="20"/>
                <w:szCs w:val="20"/>
              </w:rPr>
              <w:t>175.360</w:t>
            </w:r>
          </w:p>
        </w:tc>
        <w:tc>
          <w:tcPr>
            <w:tcW w:w="1710" w:type="dxa"/>
            <w:shd w:val="clear" w:color="auto" w:fill="92D050"/>
            <w:vAlign w:val="center"/>
          </w:tcPr>
          <w:p w14:paraId="0C03F18F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6E7">
              <w:rPr>
                <w:rFonts w:ascii="Arial" w:hAnsi="Arial" w:cs="Arial"/>
                <w:color w:val="000000"/>
                <w:sz w:val="20"/>
                <w:szCs w:val="20"/>
              </w:rPr>
              <w:t>65.7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4506E7">
              <w:rPr>
                <w:rFonts w:ascii="Arial" w:hAnsi="Arial" w:cs="Arial"/>
                <w:color w:val="000000"/>
                <w:sz w:val="20"/>
                <w:szCs w:val="20"/>
              </w:rPr>
              <w:t>16.926</w:t>
            </w:r>
          </w:p>
        </w:tc>
        <w:tc>
          <w:tcPr>
            <w:tcW w:w="1980" w:type="dxa"/>
            <w:shd w:val="clear" w:color="auto" w:fill="92D050"/>
            <w:vAlign w:val="center"/>
          </w:tcPr>
          <w:p w14:paraId="0E56AB82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259">
              <w:rPr>
                <w:rFonts w:ascii="Arial" w:hAnsi="Arial" w:cs="Arial"/>
                <w:color w:val="000000"/>
                <w:sz w:val="20"/>
                <w:szCs w:val="20"/>
              </w:rPr>
              <w:t>1028.5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367259">
              <w:rPr>
                <w:rFonts w:ascii="Arial" w:hAnsi="Arial" w:cs="Arial"/>
                <w:color w:val="000000"/>
                <w:sz w:val="20"/>
                <w:szCs w:val="20"/>
              </w:rPr>
              <w:t>57.074</w:t>
            </w:r>
          </w:p>
        </w:tc>
        <w:tc>
          <w:tcPr>
            <w:tcW w:w="1800" w:type="dxa"/>
            <w:shd w:val="clear" w:color="auto" w:fill="92D050"/>
            <w:vAlign w:val="center"/>
          </w:tcPr>
          <w:p w14:paraId="2DFE4251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1C0">
              <w:rPr>
                <w:rFonts w:ascii="Arial" w:hAnsi="Arial" w:cs="Arial"/>
                <w:color w:val="000000"/>
                <w:sz w:val="20"/>
                <w:szCs w:val="20"/>
              </w:rPr>
              <w:t>171.4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F721C0">
              <w:rPr>
                <w:rFonts w:ascii="Arial" w:hAnsi="Arial" w:cs="Arial"/>
                <w:color w:val="000000"/>
                <w:sz w:val="20"/>
                <w:szCs w:val="20"/>
              </w:rPr>
              <w:t>57.074</w:t>
            </w:r>
          </w:p>
        </w:tc>
      </w:tr>
      <w:tr w:rsidR="00E31A68" w:rsidRPr="00D56C75" w14:paraId="24C1B6A0" w14:textId="77777777" w:rsidTr="00FB2B05">
        <w:trPr>
          <w:jc w:val="center"/>
        </w:trPr>
        <w:tc>
          <w:tcPr>
            <w:tcW w:w="1255" w:type="dxa"/>
            <w:shd w:val="clear" w:color="auto" w:fill="92D050"/>
            <w:vAlign w:val="center"/>
          </w:tcPr>
          <w:p w14:paraId="355A93D2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</w:p>
        </w:tc>
        <w:tc>
          <w:tcPr>
            <w:tcW w:w="1890" w:type="dxa"/>
            <w:shd w:val="clear" w:color="auto" w:fill="92D050"/>
            <w:vAlign w:val="center"/>
          </w:tcPr>
          <w:p w14:paraId="6EE5C14B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FEA">
              <w:rPr>
                <w:rFonts w:ascii="Arial" w:hAnsi="Arial" w:cs="Arial"/>
                <w:color w:val="000000"/>
                <w:sz w:val="20"/>
                <w:szCs w:val="20"/>
              </w:rPr>
              <w:t>178.8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A81FEA">
              <w:rPr>
                <w:rFonts w:ascii="Arial" w:hAnsi="Arial" w:cs="Arial"/>
                <w:color w:val="000000"/>
                <w:sz w:val="20"/>
                <w:szCs w:val="20"/>
              </w:rPr>
              <w:t>135.632</w:t>
            </w:r>
          </w:p>
        </w:tc>
        <w:tc>
          <w:tcPr>
            <w:tcW w:w="1710" w:type="dxa"/>
            <w:shd w:val="clear" w:color="auto" w:fill="92D050"/>
            <w:vAlign w:val="center"/>
          </w:tcPr>
          <w:p w14:paraId="7F354A8F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6E7">
              <w:rPr>
                <w:rFonts w:ascii="Arial" w:hAnsi="Arial" w:cs="Arial"/>
                <w:color w:val="000000"/>
                <w:sz w:val="20"/>
                <w:szCs w:val="20"/>
              </w:rPr>
              <w:t>65.2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4506E7">
              <w:rPr>
                <w:rFonts w:ascii="Arial" w:hAnsi="Arial" w:cs="Arial"/>
                <w:color w:val="000000"/>
                <w:sz w:val="20"/>
                <w:szCs w:val="20"/>
              </w:rPr>
              <w:t>18.005</w:t>
            </w:r>
          </w:p>
        </w:tc>
        <w:tc>
          <w:tcPr>
            <w:tcW w:w="1980" w:type="dxa"/>
            <w:shd w:val="clear" w:color="auto" w:fill="92D050"/>
            <w:vAlign w:val="center"/>
          </w:tcPr>
          <w:p w14:paraId="3A7A5AF1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259">
              <w:rPr>
                <w:rFonts w:ascii="Arial" w:hAnsi="Arial" w:cs="Arial"/>
                <w:color w:val="000000"/>
                <w:sz w:val="20"/>
                <w:szCs w:val="20"/>
              </w:rPr>
              <w:t>1005.2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367259">
              <w:rPr>
                <w:rFonts w:ascii="Arial" w:hAnsi="Arial" w:cs="Arial"/>
                <w:color w:val="000000"/>
                <w:sz w:val="20"/>
                <w:szCs w:val="20"/>
              </w:rPr>
              <w:t>42.884</w:t>
            </w:r>
          </w:p>
        </w:tc>
        <w:tc>
          <w:tcPr>
            <w:tcW w:w="1800" w:type="dxa"/>
            <w:shd w:val="clear" w:color="auto" w:fill="92D050"/>
            <w:vAlign w:val="center"/>
          </w:tcPr>
          <w:p w14:paraId="02FFA74C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1C0">
              <w:rPr>
                <w:rFonts w:ascii="Arial" w:hAnsi="Arial" w:cs="Arial"/>
                <w:color w:val="000000"/>
                <w:sz w:val="20"/>
                <w:szCs w:val="20"/>
              </w:rPr>
              <w:t>194.7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F721C0">
              <w:rPr>
                <w:rFonts w:ascii="Arial" w:hAnsi="Arial" w:cs="Arial"/>
                <w:color w:val="000000"/>
                <w:sz w:val="20"/>
                <w:szCs w:val="20"/>
              </w:rPr>
              <w:t>42.884</w:t>
            </w:r>
          </w:p>
        </w:tc>
      </w:tr>
      <w:tr w:rsidR="00E31A68" w:rsidRPr="00D56C75" w14:paraId="715D2AE9" w14:textId="77777777" w:rsidTr="00FB2B05">
        <w:trPr>
          <w:jc w:val="center"/>
        </w:trPr>
        <w:tc>
          <w:tcPr>
            <w:tcW w:w="1255" w:type="dxa"/>
            <w:shd w:val="clear" w:color="auto" w:fill="92D050"/>
            <w:vAlign w:val="center"/>
          </w:tcPr>
          <w:p w14:paraId="3687CB74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92D050"/>
            <w:vAlign w:val="center"/>
          </w:tcPr>
          <w:p w14:paraId="1294FBE2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0B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864</w:t>
            </w:r>
          </w:p>
        </w:tc>
        <w:tc>
          <w:tcPr>
            <w:tcW w:w="1710" w:type="dxa"/>
            <w:shd w:val="clear" w:color="auto" w:fill="92D050"/>
            <w:vAlign w:val="center"/>
          </w:tcPr>
          <w:p w14:paraId="788FBF4D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573</w:t>
            </w:r>
          </w:p>
        </w:tc>
        <w:tc>
          <w:tcPr>
            <w:tcW w:w="1980" w:type="dxa"/>
            <w:shd w:val="clear" w:color="auto" w:fill="92D050"/>
            <w:vAlign w:val="center"/>
          </w:tcPr>
          <w:p w14:paraId="3DAAE1A3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88</w:t>
            </w:r>
          </w:p>
        </w:tc>
        <w:tc>
          <w:tcPr>
            <w:tcW w:w="1800" w:type="dxa"/>
            <w:shd w:val="clear" w:color="auto" w:fill="92D050"/>
            <w:vAlign w:val="center"/>
          </w:tcPr>
          <w:p w14:paraId="5F9EFD02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88</w:t>
            </w:r>
          </w:p>
        </w:tc>
      </w:tr>
      <w:tr w:rsidR="00E31A68" w:rsidRPr="00D56C75" w14:paraId="001B2D28" w14:textId="77777777" w:rsidTr="00FB2B05">
        <w:trPr>
          <w:jc w:val="center"/>
        </w:trPr>
        <w:tc>
          <w:tcPr>
            <w:tcW w:w="1255" w:type="dxa"/>
            <w:shd w:val="clear" w:color="auto" w:fill="92D050"/>
            <w:vAlign w:val="center"/>
          </w:tcPr>
          <w:p w14:paraId="1E443025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90" w:type="dxa"/>
            <w:shd w:val="clear" w:color="auto" w:fill="92D050"/>
            <w:vAlign w:val="center"/>
          </w:tcPr>
          <w:p w14:paraId="38F7CCE4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he latency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  <w:tc>
          <w:tcPr>
            <w:tcW w:w="1710" w:type="dxa"/>
            <w:shd w:val="clear" w:color="auto" w:fill="92D050"/>
            <w:vAlign w:val="center"/>
          </w:tcPr>
          <w:p w14:paraId="157C0B51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distance travelled</w:t>
            </w:r>
            <w:r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1980" w:type="dxa"/>
            <w:shd w:val="clear" w:color="auto" w:fill="92D050"/>
            <w:vAlign w:val="center"/>
          </w:tcPr>
          <w:p w14:paraId="52CAD6A6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time spent outside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  <w:tc>
          <w:tcPr>
            <w:tcW w:w="1800" w:type="dxa"/>
            <w:shd w:val="clear" w:color="auto" w:fill="92D050"/>
            <w:vAlign w:val="center"/>
          </w:tcPr>
          <w:p w14:paraId="4A998F4C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Total time spent 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(Seconds)</w:t>
            </w:r>
          </w:p>
        </w:tc>
      </w:tr>
      <w:tr w:rsidR="00E31A68" w:rsidRPr="00D56C75" w14:paraId="6742539C" w14:textId="77777777" w:rsidTr="00FB2B05">
        <w:trPr>
          <w:jc w:val="center"/>
        </w:trPr>
        <w:tc>
          <w:tcPr>
            <w:tcW w:w="1255" w:type="dxa"/>
            <w:shd w:val="clear" w:color="auto" w:fill="92D050"/>
            <w:vAlign w:val="center"/>
          </w:tcPr>
          <w:p w14:paraId="2DA00324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C75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92D050"/>
            <w:vAlign w:val="center"/>
          </w:tcPr>
          <w:p w14:paraId="6EA54AFA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FEA">
              <w:rPr>
                <w:rFonts w:ascii="Arial" w:hAnsi="Arial" w:cs="Arial"/>
                <w:color w:val="000000"/>
                <w:sz w:val="20"/>
                <w:szCs w:val="20"/>
              </w:rPr>
              <w:t>185.5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A81FEA">
              <w:rPr>
                <w:rFonts w:ascii="Arial" w:hAnsi="Arial" w:cs="Arial"/>
                <w:color w:val="000000"/>
                <w:sz w:val="20"/>
                <w:szCs w:val="20"/>
              </w:rPr>
              <w:t>130.374</w:t>
            </w:r>
          </w:p>
        </w:tc>
        <w:tc>
          <w:tcPr>
            <w:tcW w:w="1710" w:type="dxa"/>
            <w:shd w:val="clear" w:color="auto" w:fill="92D050"/>
            <w:vAlign w:val="center"/>
          </w:tcPr>
          <w:p w14:paraId="563A4B4F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6E7">
              <w:rPr>
                <w:rFonts w:ascii="Arial" w:hAnsi="Arial" w:cs="Arial"/>
                <w:color w:val="000000"/>
                <w:sz w:val="20"/>
                <w:szCs w:val="20"/>
              </w:rPr>
              <w:t>51.0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4506E7">
              <w:rPr>
                <w:rFonts w:ascii="Arial" w:hAnsi="Arial" w:cs="Arial"/>
                <w:color w:val="000000"/>
                <w:sz w:val="20"/>
                <w:szCs w:val="20"/>
              </w:rPr>
              <w:t>20.755</w:t>
            </w:r>
          </w:p>
        </w:tc>
        <w:tc>
          <w:tcPr>
            <w:tcW w:w="1980" w:type="dxa"/>
            <w:shd w:val="clear" w:color="auto" w:fill="92D050"/>
            <w:vAlign w:val="center"/>
          </w:tcPr>
          <w:p w14:paraId="15680485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259">
              <w:rPr>
                <w:rFonts w:ascii="Arial" w:hAnsi="Arial" w:cs="Arial"/>
                <w:color w:val="000000"/>
                <w:sz w:val="20"/>
                <w:szCs w:val="20"/>
              </w:rPr>
              <w:t>1054.5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367259">
              <w:rPr>
                <w:rFonts w:ascii="Arial" w:hAnsi="Arial" w:cs="Arial"/>
                <w:color w:val="000000"/>
                <w:sz w:val="20"/>
                <w:szCs w:val="20"/>
              </w:rPr>
              <w:t>75.972</w:t>
            </w:r>
          </w:p>
        </w:tc>
        <w:tc>
          <w:tcPr>
            <w:tcW w:w="1800" w:type="dxa"/>
            <w:shd w:val="clear" w:color="auto" w:fill="92D050"/>
            <w:vAlign w:val="center"/>
          </w:tcPr>
          <w:p w14:paraId="52822E98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1C0">
              <w:rPr>
                <w:rFonts w:ascii="Arial" w:hAnsi="Arial" w:cs="Arial"/>
                <w:color w:val="000000"/>
                <w:sz w:val="20"/>
                <w:szCs w:val="20"/>
              </w:rPr>
              <w:t>145.4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F721C0">
              <w:rPr>
                <w:rFonts w:ascii="Arial" w:hAnsi="Arial" w:cs="Arial"/>
                <w:color w:val="000000"/>
                <w:sz w:val="20"/>
                <w:szCs w:val="20"/>
              </w:rPr>
              <w:t>75.972</w:t>
            </w:r>
          </w:p>
        </w:tc>
      </w:tr>
      <w:tr w:rsidR="00E31A68" w:rsidRPr="00D56C75" w14:paraId="3C6681CF" w14:textId="77777777" w:rsidTr="00FB2B05">
        <w:trPr>
          <w:jc w:val="center"/>
        </w:trPr>
        <w:tc>
          <w:tcPr>
            <w:tcW w:w="1255" w:type="dxa"/>
            <w:shd w:val="clear" w:color="auto" w:fill="92D050"/>
            <w:vAlign w:val="center"/>
          </w:tcPr>
          <w:p w14:paraId="768E7211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</w:p>
        </w:tc>
        <w:tc>
          <w:tcPr>
            <w:tcW w:w="1890" w:type="dxa"/>
            <w:shd w:val="clear" w:color="auto" w:fill="92D050"/>
            <w:vAlign w:val="center"/>
          </w:tcPr>
          <w:p w14:paraId="51BAF3AE" w14:textId="77777777" w:rsidR="00E31A68" w:rsidRPr="008850B9" w:rsidRDefault="00E31A68" w:rsidP="00FB2B05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81FEA">
              <w:rPr>
                <w:rFonts w:ascii="Arial" w:hAnsi="Arial" w:cs="Arial"/>
                <w:color w:val="000000"/>
                <w:sz w:val="20"/>
                <w:szCs w:val="20"/>
              </w:rPr>
              <w:t>165.2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A81FEA">
              <w:rPr>
                <w:rFonts w:ascii="Arial" w:hAnsi="Arial" w:cs="Arial"/>
                <w:color w:val="000000"/>
                <w:sz w:val="20"/>
                <w:szCs w:val="20"/>
              </w:rPr>
              <w:t>141.551</w:t>
            </w:r>
          </w:p>
        </w:tc>
        <w:tc>
          <w:tcPr>
            <w:tcW w:w="1710" w:type="dxa"/>
            <w:shd w:val="clear" w:color="auto" w:fill="92D050"/>
            <w:vAlign w:val="center"/>
          </w:tcPr>
          <w:p w14:paraId="0C233DA5" w14:textId="77777777" w:rsidR="00E31A68" w:rsidRPr="00C34369" w:rsidRDefault="00E31A68" w:rsidP="00FB2B05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506E7">
              <w:rPr>
                <w:rFonts w:ascii="Arial" w:hAnsi="Arial" w:cs="Arial"/>
                <w:color w:val="000000"/>
                <w:sz w:val="20"/>
                <w:szCs w:val="20"/>
              </w:rPr>
              <w:t>59.1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4506E7">
              <w:rPr>
                <w:rFonts w:ascii="Arial" w:hAnsi="Arial" w:cs="Arial"/>
                <w:color w:val="000000"/>
                <w:sz w:val="20"/>
                <w:szCs w:val="20"/>
              </w:rPr>
              <w:t>18.124</w:t>
            </w:r>
          </w:p>
        </w:tc>
        <w:tc>
          <w:tcPr>
            <w:tcW w:w="1980" w:type="dxa"/>
            <w:shd w:val="clear" w:color="auto" w:fill="92D050"/>
            <w:vAlign w:val="center"/>
          </w:tcPr>
          <w:p w14:paraId="3F0097D7" w14:textId="77777777" w:rsidR="00E31A68" w:rsidRPr="00C34369" w:rsidRDefault="00E31A68" w:rsidP="00FB2B05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67259">
              <w:rPr>
                <w:rFonts w:ascii="Arial" w:hAnsi="Arial" w:cs="Arial"/>
                <w:color w:val="000000"/>
                <w:sz w:val="20"/>
                <w:szCs w:val="20"/>
              </w:rPr>
              <w:t>1057.8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367259">
              <w:rPr>
                <w:rFonts w:ascii="Arial" w:hAnsi="Arial" w:cs="Arial"/>
                <w:color w:val="000000"/>
                <w:sz w:val="20"/>
                <w:szCs w:val="20"/>
              </w:rPr>
              <w:t>47.091</w:t>
            </w:r>
          </w:p>
        </w:tc>
        <w:tc>
          <w:tcPr>
            <w:tcW w:w="1800" w:type="dxa"/>
            <w:shd w:val="clear" w:color="auto" w:fill="92D050"/>
            <w:vAlign w:val="center"/>
          </w:tcPr>
          <w:p w14:paraId="14CDF617" w14:textId="77777777" w:rsidR="00E31A68" w:rsidRPr="00C34369" w:rsidRDefault="00E31A68" w:rsidP="00FB2B05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721C0">
              <w:rPr>
                <w:rFonts w:ascii="Arial" w:hAnsi="Arial" w:cs="Arial"/>
                <w:color w:val="000000"/>
                <w:sz w:val="20"/>
                <w:szCs w:val="20"/>
              </w:rPr>
              <w:t>142.1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F721C0">
              <w:rPr>
                <w:rFonts w:ascii="Arial" w:hAnsi="Arial" w:cs="Arial"/>
                <w:color w:val="000000"/>
                <w:sz w:val="20"/>
                <w:szCs w:val="20"/>
              </w:rPr>
              <w:t>47.091</w:t>
            </w:r>
          </w:p>
        </w:tc>
      </w:tr>
      <w:tr w:rsidR="00E31A68" w:rsidRPr="00D56C75" w14:paraId="1B6BB3E1" w14:textId="77777777" w:rsidTr="00FB2B05">
        <w:trPr>
          <w:jc w:val="center"/>
        </w:trPr>
        <w:tc>
          <w:tcPr>
            <w:tcW w:w="1255" w:type="dxa"/>
            <w:shd w:val="clear" w:color="auto" w:fill="92D050"/>
            <w:vAlign w:val="center"/>
          </w:tcPr>
          <w:p w14:paraId="438EB78B" w14:textId="77777777" w:rsidR="00E31A68" w:rsidRPr="00D56C75" w:rsidRDefault="00E31A68" w:rsidP="00FB2B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92D050"/>
            <w:vAlign w:val="center"/>
          </w:tcPr>
          <w:p w14:paraId="55242510" w14:textId="77777777" w:rsidR="00E31A68" w:rsidRPr="008850B9" w:rsidRDefault="00E31A68" w:rsidP="00FB2B05">
            <w:pPr>
              <w:jc w:val="center"/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</w:pPr>
            <w:r w:rsidRPr="008850B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8850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85</w:t>
            </w:r>
          </w:p>
        </w:tc>
        <w:tc>
          <w:tcPr>
            <w:tcW w:w="1710" w:type="dxa"/>
            <w:shd w:val="clear" w:color="auto" w:fill="92D050"/>
            <w:vAlign w:val="center"/>
          </w:tcPr>
          <w:p w14:paraId="66AEC149" w14:textId="77777777" w:rsidR="00E31A68" w:rsidRPr="00C34369" w:rsidRDefault="00E31A68" w:rsidP="00FB2B05">
            <w:pPr>
              <w:jc w:val="center"/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09</w:t>
            </w:r>
          </w:p>
        </w:tc>
        <w:tc>
          <w:tcPr>
            <w:tcW w:w="1980" w:type="dxa"/>
            <w:shd w:val="clear" w:color="auto" w:fill="92D050"/>
            <w:vAlign w:val="center"/>
          </w:tcPr>
          <w:p w14:paraId="5939EBA1" w14:textId="77777777" w:rsidR="00E31A68" w:rsidRPr="00C34369" w:rsidRDefault="00E31A68" w:rsidP="00FB2B05">
            <w:pPr>
              <w:jc w:val="center"/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961</w:t>
            </w:r>
          </w:p>
        </w:tc>
        <w:tc>
          <w:tcPr>
            <w:tcW w:w="1800" w:type="dxa"/>
            <w:shd w:val="clear" w:color="auto" w:fill="92D050"/>
            <w:vAlign w:val="center"/>
          </w:tcPr>
          <w:p w14:paraId="1E115EB9" w14:textId="77777777" w:rsidR="00E31A68" w:rsidRPr="00C34369" w:rsidRDefault="00E31A68" w:rsidP="00FB2B05">
            <w:pPr>
              <w:jc w:val="center"/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</w:pPr>
            <w:r w:rsidRPr="00C3436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C343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961</w:t>
            </w:r>
          </w:p>
        </w:tc>
      </w:tr>
    </w:tbl>
    <w:p w14:paraId="0DE07BF5" w14:textId="77777777" w:rsidR="00E31A68" w:rsidRPr="00A81FEA" w:rsidRDefault="00E31A68" w:rsidP="00E31A68">
      <w:pPr>
        <w:jc w:val="center"/>
        <w:rPr>
          <w:rFonts w:ascii="Arial" w:hAnsi="Arial" w:cs="Arial"/>
          <w:sz w:val="20"/>
          <w:szCs w:val="20"/>
        </w:rPr>
      </w:pPr>
    </w:p>
    <w:p w14:paraId="780028D6" w14:textId="77777777" w:rsidR="00E31A68" w:rsidRPr="00A81FEA" w:rsidRDefault="00E31A68" w:rsidP="00E31A68">
      <w:pPr>
        <w:jc w:val="center"/>
        <w:rPr>
          <w:rFonts w:ascii="Arial" w:hAnsi="Arial" w:cs="Arial"/>
          <w:sz w:val="20"/>
          <w:szCs w:val="20"/>
        </w:rPr>
      </w:pPr>
    </w:p>
    <w:p w14:paraId="11F3C3E7" w14:textId="3D72F203" w:rsidR="00E31A68" w:rsidRDefault="00E31A68">
      <w:pPr>
        <w:rPr>
          <w:rFonts w:ascii="Arial" w:hAnsi="Arial" w:cs="Arial"/>
          <w:sz w:val="20"/>
          <w:szCs w:val="20"/>
        </w:rPr>
      </w:pPr>
    </w:p>
    <w:p w14:paraId="0E42F5A4" w14:textId="77777777" w:rsidR="00E31A68" w:rsidRPr="00367259" w:rsidRDefault="00E31A68" w:rsidP="00E31A68">
      <w:pPr>
        <w:rPr>
          <w:rFonts w:ascii="Arial" w:hAnsi="Arial" w:cs="Arial"/>
          <w:sz w:val="20"/>
          <w:szCs w:val="20"/>
        </w:rPr>
      </w:pPr>
    </w:p>
    <w:p w14:paraId="119061A3" w14:textId="77777777" w:rsidR="00E31A68" w:rsidRDefault="00E31A6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CA88331" w14:textId="3C9F127D" w:rsidR="002E34F0" w:rsidRDefault="002E34F0" w:rsidP="002E34F0">
      <w:pPr>
        <w:rPr>
          <w:rFonts w:ascii="Arial" w:hAnsi="Arial" w:cs="Arial"/>
          <w:b/>
          <w:bCs/>
          <w:sz w:val="20"/>
          <w:szCs w:val="20"/>
        </w:rPr>
      </w:pPr>
      <w:r w:rsidRPr="0094264F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E31A68">
        <w:rPr>
          <w:rFonts w:ascii="Arial" w:hAnsi="Arial" w:cs="Arial"/>
          <w:b/>
          <w:bCs/>
          <w:sz w:val="20"/>
          <w:szCs w:val="20"/>
        </w:rPr>
        <w:t>4</w:t>
      </w:r>
      <w:r w:rsidRPr="0094264F">
        <w:rPr>
          <w:rFonts w:ascii="Arial" w:hAnsi="Arial" w:cs="Arial"/>
          <w:b/>
          <w:bCs/>
          <w:sz w:val="20"/>
          <w:szCs w:val="20"/>
        </w:rPr>
        <w:t>. Three-chamber test summary</w:t>
      </w:r>
      <w:r>
        <w:rPr>
          <w:rFonts w:ascii="Arial" w:hAnsi="Arial" w:cs="Arial"/>
          <w:b/>
          <w:bCs/>
          <w:sz w:val="20"/>
          <w:szCs w:val="20"/>
        </w:rPr>
        <w:t xml:space="preserve"> of WT and KO mice.</w:t>
      </w:r>
    </w:p>
    <w:p w14:paraId="77BDBE5F" w14:textId="77777777" w:rsidR="002E34F0" w:rsidRPr="0080131E" w:rsidRDefault="002E34F0" w:rsidP="002E34F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304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170"/>
        <w:gridCol w:w="1260"/>
        <w:gridCol w:w="1170"/>
        <w:gridCol w:w="1530"/>
        <w:gridCol w:w="1170"/>
        <w:gridCol w:w="1260"/>
        <w:gridCol w:w="1350"/>
        <w:gridCol w:w="1350"/>
      </w:tblGrid>
      <w:tr w:rsidR="002E34F0" w:rsidRPr="005D6CA3" w14:paraId="59A57EB1" w14:textId="77777777" w:rsidTr="00FB2B05">
        <w:trPr>
          <w:jc w:val="center"/>
        </w:trPr>
        <w:tc>
          <w:tcPr>
            <w:tcW w:w="13045" w:type="dxa"/>
            <w:gridSpan w:val="10"/>
            <w:vAlign w:val="center"/>
          </w:tcPr>
          <w:p w14:paraId="453D3EF8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Regular chow</w:t>
            </w:r>
          </w:p>
        </w:tc>
      </w:tr>
      <w:tr w:rsidR="002E34F0" w:rsidRPr="005D6CA3" w14:paraId="0D65ECA0" w14:textId="77777777" w:rsidTr="00FB2B05">
        <w:trPr>
          <w:jc w:val="center"/>
        </w:trPr>
        <w:tc>
          <w:tcPr>
            <w:tcW w:w="1525" w:type="dxa"/>
            <w:vAlign w:val="center"/>
          </w:tcPr>
          <w:p w14:paraId="3CFA3AE5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430" w:type="dxa"/>
            <w:gridSpan w:val="2"/>
            <w:vAlign w:val="center"/>
          </w:tcPr>
          <w:p w14:paraId="66B240ED" w14:textId="78B51F92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(n = </w:t>
            </w:r>
            <w:r w:rsidR="004D650A">
              <w:rPr>
                <w:rFonts w:ascii="Arial" w:hAnsi="Arial" w:cs="Arial"/>
                <w:sz w:val="20"/>
                <w:szCs w:val="20"/>
              </w:rPr>
              <w:t>16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2430" w:type="dxa"/>
            <w:gridSpan w:val="2"/>
            <w:vAlign w:val="center"/>
          </w:tcPr>
          <w:p w14:paraId="5F71A6DA" w14:textId="77749B24" w:rsidR="002E34F0" w:rsidRPr="001F43B8" w:rsidRDefault="004A7908" w:rsidP="004A79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  <w:r w:rsidR="002E34F0" w:rsidRPr="001F43B8">
              <w:rPr>
                <w:rFonts w:ascii="Arial" w:hAnsi="Arial" w:cs="Arial"/>
                <w:sz w:val="20"/>
                <w:szCs w:val="20"/>
              </w:rPr>
              <w:t xml:space="preserve"> (n = </w:t>
            </w:r>
            <w:r w:rsidR="004D650A">
              <w:rPr>
                <w:rFonts w:ascii="Arial" w:hAnsi="Arial" w:cs="Arial"/>
                <w:sz w:val="20"/>
                <w:szCs w:val="20"/>
              </w:rPr>
              <w:t>14</w:t>
            </w:r>
            <w:r w:rsidR="002E34F0"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1530" w:type="dxa"/>
            <w:vAlign w:val="center"/>
          </w:tcPr>
          <w:p w14:paraId="261AE279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30" w:type="dxa"/>
            <w:gridSpan w:val="2"/>
            <w:vAlign w:val="center"/>
          </w:tcPr>
          <w:p w14:paraId="706EF74C" w14:textId="270DBB06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(n = </w:t>
            </w:r>
            <w:r w:rsidR="00297F97">
              <w:rPr>
                <w:rFonts w:ascii="Arial" w:hAnsi="Arial" w:cs="Arial"/>
                <w:sz w:val="20"/>
                <w:szCs w:val="20"/>
              </w:rPr>
              <w:t>20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2700" w:type="dxa"/>
            <w:gridSpan w:val="2"/>
            <w:vAlign w:val="center"/>
          </w:tcPr>
          <w:p w14:paraId="6C12196A" w14:textId="48A2E42C" w:rsidR="002E34F0" w:rsidRPr="001F43B8" w:rsidRDefault="004A7908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  <w:r w:rsidR="002E34F0" w:rsidRPr="001F43B8">
              <w:rPr>
                <w:rFonts w:ascii="Arial" w:hAnsi="Arial" w:cs="Arial"/>
                <w:sz w:val="20"/>
                <w:szCs w:val="20"/>
              </w:rPr>
              <w:t xml:space="preserve"> (n = 1</w:t>
            </w:r>
            <w:r w:rsidR="00297F97">
              <w:rPr>
                <w:rFonts w:ascii="Arial" w:hAnsi="Arial" w:cs="Arial"/>
                <w:sz w:val="20"/>
                <w:szCs w:val="20"/>
              </w:rPr>
              <w:t>5</w:t>
            </w:r>
            <w:r w:rsidR="002E34F0"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</w:tr>
      <w:tr w:rsidR="002E34F0" w:rsidRPr="005D6CA3" w14:paraId="5C389100" w14:textId="77777777" w:rsidTr="00FB2B05">
        <w:trPr>
          <w:jc w:val="center"/>
        </w:trPr>
        <w:tc>
          <w:tcPr>
            <w:tcW w:w="1525" w:type="dxa"/>
            <w:vAlign w:val="center"/>
          </w:tcPr>
          <w:p w14:paraId="1A336602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bility</w:t>
            </w:r>
          </w:p>
        </w:tc>
        <w:tc>
          <w:tcPr>
            <w:tcW w:w="1260" w:type="dxa"/>
            <w:vAlign w:val="center"/>
          </w:tcPr>
          <w:p w14:paraId="40DD10D3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vAlign w:val="center"/>
          </w:tcPr>
          <w:p w14:paraId="7BDB4E08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260" w:type="dxa"/>
            <w:vAlign w:val="center"/>
          </w:tcPr>
          <w:p w14:paraId="274D91E1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vAlign w:val="center"/>
          </w:tcPr>
          <w:p w14:paraId="65E219B6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530" w:type="dxa"/>
            <w:vAlign w:val="center"/>
          </w:tcPr>
          <w:p w14:paraId="2E014511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bility</w:t>
            </w:r>
          </w:p>
        </w:tc>
        <w:tc>
          <w:tcPr>
            <w:tcW w:w="1170" w:type="dxa"/>
            <w:vAlign w:val="center"/>
          </w:tcPr>
          <w:p w14:paraId="01C370E0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260" w:type="dxa"/>
            <w:vAlign w:val="center"/>
          </w:tcPr>
          <w:p w14:paraId="41CDF0BB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350" w:type="dxa"/>
            <w:vAlign w:val="center"/>
          </w:tcPr>
          <w:p w14:paraId="149907FC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350" w:type="dxa"/>
            <w:vAlign w:val="center"/>
          </w:tcPr>
          <w:p w14:paraId="4DD4150E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</w:tr>
      <w:tr w:rsidR="002E34F0" w:rsidRPr="005D6CA3" w14:paraId="036C08D7" w14:textId="77777777" w:rsidTr="00FB2B05">
        <w:trPr>
          <w:jc w:val="center"/>
        </w:trPr>
        <w:tc>
          <w:tcPr>
            <w:tcW w:w="1525" w:type="dxa"/>
            <w:vAlign w:val="center"/>
          </w:tcPr>
          <w:p w14:paraId="011FA1D1" w14:textId="4F4EF944" w:rsidR="002E34F0" w:rsidRPr="001F43B8" w:rsidRDefault="00742A9B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260" w:type="dxa"/>
            <w:vAlign w:val="center"/>
          </w:tcPr>
          <w:p w14:paraId="358F8939" w14:textId="16002984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6.</w:t>
            </w:r>
            <w:r w:rsidR="004A1FD1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981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4A1FD1">
              <w:rPr>
                <w:rFonts w:ascii="Arial" w:hAnsi="Arial" w:cs="Arial"/>
                <w:color w:val="000000" w:themeColor="text1"/>
                <w:sz w:val="20"/>
                <w:szCs w:val="20"/>
              </w:rPr>
              <w:t>8.908</w:t>
            </w:r>
          </w:p>
        </w:tc>
        <w:tc>
          <w:tcPr>
            <w:tcW w:w="1170" w:type="dxa"/>
            <w:vAlign w:val="center"/>
          </w:tcPr>
          <w:p w14:paraId="5E900F52" w14:textId="0575C3B6" w:rsidR="002E34F0" w:rsidRPr="001F43B8" w:rsidRDefault="004A1FD1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8.731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853</w:t>
            </w:r>
          </w:p>
        </w:tc>
        <w:tc>
          <w:tcPr>
            <w:tcW w:w="1260" w:type="dxa"/>
            <w:vAlign w:val="center"/>
          </w:tcPr>
          <w:p w14:paraId="57A8AA42" w14:textId="061EC5E3" w:rsidR="002E34F0" w:rsidRPr="001F43B8" w:rsidRDefault="004A1FD1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9.393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173</w:t>
            </w:r>
          </w:p>
        </w:tc>
        <w:tc>
          <w:tcPr>
            <w:tcW w:w="1170" w:type="dxa"/>
            <w:vAlign w:val="center"/>
          </w:tcPr>
          <w:p w14:paraId="7C988E46" w14:textId="2A211B17" w:rsidR="002E34F0" w:rsidRPr="001F43B8" w:rsidRDefault="004A1FD1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9.829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96</w:t>
            </w:r>
          </w:p>
        </w:tc>
        <w:tc>
          <w:tcPr>
            <w:tcW w:w="1530" w:type="dxa"/>
            <w:vAlign w:val="center"/>
          </w:tcPr>
          <w:p w14:paraId="03970DA4" w14:textId="0004FDDF" w:rsidR="002E34F0" w:rsidRPr="001F43B8" w:rsidRDefault="00742A9B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170" w:type="dxa"/>
            <w:vAlign w:val="center"/>
          </w:tcPr>
          <w:p w14:paraId="54F309F2" w14:textId="301351BB" w:rsidR="002E34F0" w:rsidRPr="001F43B8" w:rsidRDefault="007078E2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9.225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543</w:t>
            </w:r>
          </w:p>
        </w:tc>
        <w:tc>
          <w:tcPr>
            <w:tcW w:w="1260" w:type="dxa"/>
            <w:vAlign w:val="center"/>
          </w:tcPr>
          <w:p w14:paraId="0AD159B1" w14:textId="538D4137" w:rsidR="002E34F0" w:rsidRPr="001F43B8" w:rsidRDefault="007078E2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8.290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968</w:t>
            </w:r>
          </w:p>
        </w:tc>
        <w:tc>
          <w:tcPr>
            <w:tcW w:w="1350" w:type="dxa"/>
            <w:vAlign w:val="center"/>
          </w:tcPr>
          <w:p w14:paraId="1C6A8770" w14:textId="5AEA3113" w:rsidR="002E34F0" w:rsidRPr="001F43B8" w:rsidRDefault="007078E2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1.053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531</w:t>
            </w:r>
          </w:p>
        </w:tc>
        <w:tc>
          <w:tcPr>
            <w:tcW w:w="1350" w:type="dxa"/>
            <w:vAlign w:val="center"/>
          </w:tcPr>
          <w:p w14:paraId="3DDA86A4" w14:textId="314E2115" w:rsidR="002E34F0" w:rsidRPr="001F43B8" w:rsidRDefault="007078E2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9.840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52</w:t>
            </w:r>
          </w:p>
        </w:tc>
      </w:tr>
      <w:tr w:rsidR="002E34F0" w:rsidRPr="005D6CA3" w14:paraId="7E2E4421" w14:textId="77777777" w:rsidTr="00FB2B05">
        <w:trPr>
          <w:jc w:val="center"/>
        </w:trPr>
        <w:tc>
          <w:tcPr>
            <w:tcW w:w="1525" w:type="dxa"/>
            <w:vMerge w:val="restart"/>
            <w:vAlign w:val="center"/>
          </w:tcPr>
          <w:p w14:paraId="629BC99D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0D927E01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47F8AA67" w14:textId="7255D4BB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0</w:t>
            </w:r>
            <w:r w:rsidR="005406EE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430" w:type="dxa"/>
            <w:gridSpan w:val="2"/>
            <w:vAlign w:val="center"/>
          </w:tcPr>
          <w:p w14:paraId="29AE1A8B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173D1A45" w14:textId="5EBF46A5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2097C">
              <w:rPr>
                <w:rFonts w:ascii="Arial" w:hAnsi="Arial" w:cs="Arial"/>
                <w:color w:val="000000" w:themeColor="text1"/>
                <w:sz w:val="20"/>
                <w:szCs w:val="20"/>
              </w:rPr>
              <w:t>9971</w:t>
            </w:r>
          </w:p>
        </w:tc>
        <w:tc>
          <w:tcPr>
            <w:tcW w:w="1530" w:type="dxa"/>
            <w:vMerge w:val="restart"/>
            <w:vAlign w:val="center"/>
          </w:tcPr>
          <w:p w14:paraId="1E257F64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1F94ED41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2F5EACDB" w14:textId="1A7BD6F2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B1FE9">
              <w:rPr>
                <w:rFonts w:ascii="Arial" w:hAnsi="Arial" w:cs="Arial"/>
                <w:color w:val="000000" w:themeColor="text1"/>
                <w:sz w:val="20"/>
                <w:szCs w:val="20"/>
              </w:rPr>
              <w:t>= 0.0003</w:t>
            </w:r>
          </w:p>
        </w:tc>
        <w:tc>
          <w:tcPr>
            <w:tcW w:w="2700" w:type="dxa"/>
            <w:gridSpan w:val="2"/>
            <w:vAlign w:val="center"/>
          </w:tcPr>
          <w:p w14:paraId="5E1A2A05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2CCAE134" w14:textId="6BE63029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0B1FE9">
              <w:rPr>
                <w:rFonts w:ascii="Arial" w:hAnsi="Arial" w:cs="Arial"/>
                <w:color w:val="000000" w:themeColor="text1"/>
                <w:sz w:val="20"/>
                <w:szCs w:val="20"/>
              </w:rPr>
              <w:t>9753</w:t>
            </w:r>
          </w:p>
        </w:tc>
      </w:tr>
      <w:tr w:rsidR="002E34F0" w:rsidRPr="005D6CA3" w14:paraId="73AED748" w14:textId="77777777" w:rsidTr="00FB2B05">
        <w:trPr>
          <w:jc w:val="center"/>
        </w:trPr>
        <w:tc>
          <w:tcPr>
            <w:tcW w:w="1525" w:type="dxa"/>
            <w:vMerge/>
            <w:vAlign w:val="center"/>
          </w:tcPr>
          <w:p w14:paraId="4FF8A7B0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vAlign w:val="center"/>
          </w:tcPr>
          <w:p w14:paraId="1145F4F7" w14:textId="34CC9453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1 vs. </w:t>
            </w:r>
            <w:r w:rsidR="007E29C8">
              <w:rPr>
                <w:rFonts w:ascii="Arial" w:hAnsi="Arial" w:cs="Arial"/>
                <w:sz w:val="20"/>
                <w:szCs w:val="20"/>
              </w:rPr>
              <w:t>KO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Stranger 1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 w:rsidR="0062097C">
              <w:rPr>
                <w:rFonts w:ascii="Arial" w:hAnsi="Arial" w:cs="Arial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1530" w:type="dxa"/>
            <w:vMerge/>
            <w:vAlign w:val="center"/>
          </w:tcPr>
          <w:p w14:paraId="43D35C08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vAlign w:val="center"/>
          </w:tcPr>
          <w:p w14:paraId="1E7E7081" w14:textId="0D265412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1 vs. </w:t>
            </w:r>
            <w:r w:rsidR="007E29C8">
              <w:rPr>
                <w:rFonts w:ascii="Arial" w:hAnsi="Arial" w:cs="Arial"/>
                <w:sz w:val="20"/>
                <w:szCs w:val="20"/>
              </w:rPr>
              <w:t>KO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Stranger 1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 w:rsidR="000B1FE9">
              <w:rPr>
                <w:rFonts w:ascii="Arial" w:hAnsi="Arial" w:cs="Arial"/>
                <w:color w:val="000000" w:themeColor="text1"/>
                <w:sz w:val="20"/>
                <w:szCs w:val="20"/>
              </w:rPr>
              <w:t>192</w:t>
            </w:r>
          </w:p>
        </w:tc>
      </w:tr>
      <w:tr w:rsidR="002E34F0" w:rsidRPr="005D6CA3" w14:paraId="0AC67997" w14:textId="77777777" w:rsidTr="00FB2B05">
        <w:trPr>
          <w:jc w:val="center"/>
        </w:trPr>
        <w:tc>
          <w:tcPr>
            <w:tcW w:w="1525" w:type="dxa"/>
            <w:vAlign w:val="center"/>
          </w:tcPr>
          <w:p w14:paraId="1585DDDE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l novelty</w:t>
            </w:r>
          </w:p>
        </w:tc>
        <w:tc>
          <w:tcPr>
            <w:tcW w:w="1260" w:type="dxa"/>
            <w:vAlign w:val="center"/>
          </w:tcPr>
          <w:p w14:paraId="4B9D591A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vAlign w:val="center"/>
          </w:tcPr>
          <w:p w14:paraId="6E7010E9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260" w:type="dxa"/>
            <w:vAlign w:val="center"/>
          </w:tcPr>
          <w:p w14:paraId="5C45AC02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vAlign w:val="center"/>
          </w:tcPr>
          <w:p w14:paraId="77E4C22F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530" w:type="dxa"/>
            <w:vAlign w:val="center"/>
          </w:tcPr>
          <w:p w14:paraId="1DFA6FC6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l novelty</w:t>
            </w:r>
          </w:p>
        </w:tc>
        <w:tc>
          <w:tcPr>
            <w:tcW w:w="1170" w:type="dxa"/>
            <w:vAlign w:val="center"/>
          </w:tcPr>
          <w:p w14:paraId="2B9ECB95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260" w:type="dxa"/>
            <w:vAlign w:val="center"/>
          </w:tcPr>
          <w:p w14:paraId="05F4E601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350" w:type="dxa"/>
            <w:vAlign w:val="center"/>
          </w:tcPr>
          <w:p w14:paraId="1F2863CC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350" w:type="dxa"/>
            <w:vAlign w:val="center"/>
          </w:tcPr>
          <w:p w14:paraId="6B893BC2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</w:tr>
      <w:tr w:rsidR="002E34F0" w:rsidRPr="005D6CA3" w14:paraId="5635DE80" w14:textId="77777777" w:rsidTr="00FB2B05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B334FEC" w14:textId="37A1EB5E" w:rsidR="002E34F0" w:rsidRPr="001F43B8" w:rsidRDefault="00742A9B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A8E082B" w14:textId="1EF99C1F" w:rsidR="002E34F0" w:rsidRPr="001F43B8" w:rsidRDefault="009E5AF7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.488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4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DC4824" w14:textId="4EAE2A0E" w:rsidR="002E34F0" w:rsidRPr="001F43B8" w:rsidRDefault="009E5AF7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6.994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6E4201">
              <w:rPr>
                <w:rFonts w:ascii="Arial" w:hAnsi="Arial" w:cs="Arial"/>
                <w:color w:val="000000" w:themeColor="text1"/>
                <w:sz w:val="20"/>
                <w:szCs w:val="20"/>
              </w:rPr>
              <w:t>10.6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EC863EB" w14:textId="0C844225" w:rsidR="002E34F0" w:rsidRPr="001F43B8" w:rsidRDefault="006E4201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4.293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2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8AE1C37" w14:textId="230F3210" w:rsidR="002E34F0" w:rsidRPr="001F43B8" w:rsidRDefault="006E4201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7.221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1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A7D4EC2" w14:textId="4A24AB48" w:rsidR="002E34F0" w:rsidRPr="001F43B8" w:rsidRDefault="00742A9B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4434E15" w14:textId="429698DB" w:rsidR="002E34F0" w:rsidRPr="001F43B8" w:rsidRDefault="008B0B29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.670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5173ACA" w14:textId="08AC2842" w:rsidR="002E34F0" w:rsidRPr="001F43B8" w:rsidRDefault="008B0B29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20.880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4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7375C4F" w14:textId="23DA985F" w:rsidR="002E34F0" w:rsidRPr="001F43B8" w:rsidRDefault="00D43912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6.713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89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1DCFF2B" w14:textId="57CC86E4" w:rsidR="002E34F0" w:rsidRPr="001F43B8" w:rsidRDefault="00D43912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9.380</w:t>
            </w:r>
            <w:r w:rsidR="002E34F0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E34F0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679</w:t>
            </w:r>
          </w:p>
        </w:tc>
      </w:tr>
      <w:tr w:rsidR="002E34F0" w:rsidRPr="005D6CA3" w14:paraId="1E399457" w14:textId="77777777" w:rsidTr="00FB2B05">
        <w:trPr>
          <w:jc w:val="center"/>
        </w:trPr>
        <w:tc>
          <w:tcPr>
            <w:tcW w:w="1525" w:type="dxa"/>
            <w:vMerge w:val="restart"/>
            <w:vAlign w:val="center"/>
          </w:tcPr>
          <w:p w14:paraId="6BA5B215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4EADCACF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C4A58B6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 0.00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4B3A4570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586B554" w14:textId="0EC3C37B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 0.</w:t>
            </w:r>
            <w:r w:rsidR="0025375D">
              <w:rPr>
                <w:rFonts w:ascii="Arial" w:hAnsi="Arial" w:cs="Arial"/>
                <w:color w:val="000000" w:themeColor="text1"/>
                <w:sz w:val="20"/>
                <w:szCs w:val="20"/>
              </w:rPr>
              <w:t>6511</w:t>
            </w:r>
          </w:p>
        </w:tc>
        <w:tc>
          <w:tcPr>
            <w:tcW w:w="1530" w:type="dxa"/>
            <w:vMerge w:val="restart"/>
            <w:vAlign w:val="center"/>
          </w:tcPr>
          <w:p w14:paraId="6BE7109C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1A751A40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97CBA2E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1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14:paraId="60FF41A3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B85FCA2" w14:textId="614C279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BA2DF1">
              <w:rPr>
                <w:rFonts w:ascii="Arial" w:hAnsi="Arial" w:cs="Arial"/>
                <w:color w:val="000000" w:themeColor="text1"/>
                <w:sz w:val="20"/>
                <w:szCs w:val="20"/>
              </w:rPr>
              <w:t>7403</w:t>
            </w:r>
          </w:p>
        </w:tc>
      </w:tr>
      <w:tr w:rsidR="002E34F0" w:rsidRPr="005D6CA3" w14:paraId="1B10C039" w14:textId="77777777" w:rsidTr="00FB2B05">
        <w:trPr>
          <w:jc w:val="center"/>
        </w:trPr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21FC9E01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tcBorders>
              <w:bottom w:val="single" w:sz="4" w:space="0" w:color="auto"/>
            </w:tcBorders>
            <w:vAlign w:val="center"/>
          </w:tcPr>
          <w:p w14:paraId="73466261" w14:textId="7E1444E3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="007E29C8">
              <w:rPr>
                <w:rFonts w:ascii="Arial" w:hAnsi="Arial" w:cs="Arial"/>
                <w:sz w:val="20"/>
                <w:szCs w:val="20"/>
              </w:rPr>
              <w:t>KO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Stranger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 w:rsidR="0025375D">
              <w:rPr>
                <w:rFonts w:ascii="Arial" w:hAnsi="Arial" w:cs="Arial"/>
                <w:color w:val="000000" w:themeColor="text1"/>
                <w:sz w:val="20"/>
                <w:szCs w:val="20"/>
              </w:rPr>
              <w:t>010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6E391128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bottom w:val="single" w:sz="4" w:space="0" w:color="auto"/>
            </w:tcBorders>
            <w:vAlign w:val="center"/>
          </w:tcPr>
          <w:p w14:paraId="1E54175B" w14:textId="66CC5D4C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vs. </w:t>
            </w:r>
            <w:r w:rsidR="007E29C8">
              <w:rPr>
                <w:rFonts w:ascii="Arial" w:hAnsi="Arial" w:cs="Arial"/>
                <w:sz w:val="20"/>
                <w:szCs w:val="20"/>
              </w:rPr>
              <w:t>KO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Stranger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A2DF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01</w:t>
            </w:r>
          </w:p>
        </w:tc>
      </w:tr>
    </w:tbl>
    <w:p w14:paraId="5912D62E" w14:textId="77777777" w:rsidR="002E34F0" w:rsidRDefault="002E34F0" w:rsidP="002E34F0"/>
    <w:p w14:paraId="473E7E31" w14:textId="2A785C0C" w:rsidR="002E34F0" w:rsidRDefault="002E34F0">
      <w:r>
        <w:br w:type="page"/>
      </w:r>
    </w:p>
    <w:p w14:paraId="719CE10C" w14:textId="68D2E991" w:rsidR="00E865FE" w:rsidRDefault="00E865FE" w:rsidP="00E865FE">
      <w:pPr>
        <w:rPr>
          <w:rFonts w:ascii="Arial" w:hAnsi="Arial" w:cs="Arial"/>
          <w:b/>
          <w:bCs/>
          <w:sz w:val="20"/>
          <w:szCs w:val="20"/>
        </w:rPr>
      </w:pPr>
      <w:r w:rsidRPr="0094264F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2F0510">
        <w:rPr>
          <w:rFonts w:ascii="Arial" w:hAnsi="Arial" w:cs="Arial"/>
          <w:b/>
          <w:bCs/>
          <w:sz w:val="20"/>
          <w:szCs w:val="20"/>
        </w:rPr>
        <w:t>5</w:t>
      </w:r>
      <w:r w:rsidRPr="0094264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The discrimination index of WT and KO mice</w:t>
      </w:r>
    </w:p>
    <w:p w14:paraId="2A726DB1" w14:textId="77777777" w:rsidR="00E865FE" w:rsidRPr="0080131E" w:rsidRDefault="00E865FE" w:rsidP="00E865FE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530"/>
        <w:gridCol w:w="2155"/>
        <w:gridCol w:w="1440"/>
        <w:gridCol w:w="1530"/>
      </w:tblGrid>
      <w:tr w:rsidR="00E7057A" w:rsidRPr="005D6CA3" w14:paraId="054AD4A8" w14:textId="77777777" w:rsidTr="00B15850">
        <w:trPr>
          <w:jc w:val="center"/>
        </w:trPr>
        <w:tc>
          <w:tcPr>
            <w:tcW w:w="10165" w:type="dxa"/>
            <w:gridSpan w:val="6"/>
            <w:vAlign w:val="center"/>
          </w:tcPr>
          <w:p w14:paraId="7A9FEC68" w14:textId="3C471885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Regular chow</w:t>
            </w:r>
          </w:p>
        </w:tc>
      </w:tr>
      <w:tr w:rsidR="00E7057A" w:rsidRPr="005D6CA3" w14:paraId="1C5BDA2B" w14:textId="77777777" w:rsidTr="00D93C01">
        <w:trPr>
          <w:jc w:val="center"/>
        </w:trPr>
        <w:tc>
          <w:tcPr>
            <w:tcW w:w="2070" w:type="dxa"/>
            <w:vAlign w:val="center"/>
          </w:tcPr>
          <w:p w14:paraId="1EA1AD2F" w14:textId="0DD9F36D" w:rsidR="00E7057A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40" w:type="dxa"/>
            <w:vAlign w:val="center"/>
          </w:tcPr>
          <w:p w14:paraId="3B7D97DA" w14:textId="7D5C5A1C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1530" w:type="dxa"/>
            <w:vAlign w:val="center"/>
          </w:tcPr>
          <w:p w14:paraId="5C374D60" w14:textId="5AF9E93E" w:rsidR="00E7057A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</w:p>
        </w:tc>
        <w:tc>
          <w:tcPr>
            <w:tcW w:w="2155" w:type="dxa"/>
            <w:vAlign w:val="center"/>
          </w:tcPr>
          <w:p w14:paraId="50A04B25" w14:textId="4075E024" w:rsidR="00E7057A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40" w:type="dxa"/>
            <w:vAlign w:val="center"/>
          </w:tcPr>
          <w:p w14:paraId="306F9A2B" w14:textId="05249F25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1530" w:type="dxa"/>
            <w:vAlign w:val="center"/>
          </w:tcPr>
          <w:p w14:paraId="447A214A" w14:textId="68FA0EA7" w:rsidR="00E7057A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E7057A" w:rsidRPr="005D6CA3" w14:paraId="7472FE2F" w14:textId="77777777" w:rsidTr="00D93C01">
        <w:trPr>
          <w:jc w:val="center"/>
        </w:trPr>
        <w:tc>
          <w:tcPr>
            <w:tcW w:w="2070" w:type="dxa"/>
            <w:vAlign w:val="center"/>
          </w:tcPr>
          <w:p w14:paraId="22CCE269" w14:textId="77777777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bility Discrimination index</w:t>
            </w:r>
          </w:p>
        </w:tc>
        <w:tc>
          <w:tcPr>
            <w:tcW w:w="1440" w:type="dxa"/>
            <w:vAlign w:val="center"/>
          </w:tcPr>
          <w:p w14:paraId="2916A485" w14:textId="4C8D5E03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307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530" w:type="dxa"/>
            <w:vAlign w:val="center"/>
          </w:tcPr>
          <w:p w14:paraId="64B25C01" w14:textId="638639F1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-0.081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2155" w:type="dxa"/>
            <w:vAlign w:val="center"/>
          </w:tcPr>
          <w:p w14:paraId="29807C77" w14:textId="701A3DAB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bility Discrimination index</w:t>
            </w:r>
          </w:p>
        </w:tc>
        <w:tc>
          <w:tcPr>
            <w:tcW w:w="1440" w:type="dxa"/>
            <w:vAlign w:val="center"/>
          </w:tcPr>
          <w:p w14:paraId="41339C80" w14:textId="470F18BB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360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1530" w:type="dxa"/>
            <w:vAlign w:val="center"/>
          </w:tcPr>
          <w:p w14:paraId="7407A7F9" w14:textId="7020CD98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-0.011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08</w:t>
            </w:r>
          </w:p>
        </w:tc>
      </w:tr>
      <w:tr w:rsidR="00E7057A" w:rsidRPr="005D6CA3" w14:paraId="521AD66E" w14:textId="77777777" w:rsidTr="00D93C01">
        <w:trPr>
          <w:jc w:val="center"/>
        </w:trPr>
        <w:tc>
          <w:tcPr>
            <w:tcW w:w="2070" w:type="dxa"/>
            <w:vAlign w:val="center"/>
          </w:tcPr>
          <w:p w14:paraId="7A8E52C6" w14:textId="77777777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vAlign w:val="center"/>
          </w:tcPr>
          <w:p w14:paraId="460FEE61" w14:textId="72AC3732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7</w:t>
            </w:r>
          </w:p>
        </w:tc>
        <w:tc>
          <w:tcPr>
            <w:tcW w:w="2155" w:type="dxa"/>
            <w:vAlign w:val="center"/>
          </w:tcPr>
          <w:p w14:paraId="7F8EA906" w14:textId="77777777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vAlign w:val="center"/>
          </w:tcPr>
          <w:p w14:paraId="4DF9B983" w14:textId="7F6F44B2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10</w:t>
            </w:r>
          </w:p>
        </w:tc>
      </w:tr>
      <w:tr w:rsidR="00E7057A" w:rsidRPr="005D6CA3" w14:paraId="2C0BE425" w14:textId="77777777" w:rsidTr="00D93C01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C09F228" w14:textId="77777777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Novelty Discrimination inde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49BA5E5" w14:textId="1400EF49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676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2383955" w14:textId="57AFFDFB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322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11FC1E2A" w14:textId="0D00877B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Novelty Discrimination inde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01DF226" w14:textId="057A7777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657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7DF5AD1" w14:textId="7EF8DBD7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255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2</w:t>
            </w:r>
          </w:p>
        </w:tc>
      </w:tr>
      <w:tr w:rsidR="00E7057A" w:rsidRPr="005D6CA3" w14:paraId="28B0811F" w14:textId="77777777" w:rsidTr="00D93C01">
        <w:trPr>
          <w:jc w:val="center"/>
        </w:trPr>
        <w:tc>
          <w:tcPr>
            <w:tcW w:w="2070" w:type="dxa"/>
            <w:vAlign w:val="center"/>
          </w:tcPr>
          <w:p w14:paraId="5F3C2E44" w14:textId="77777777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vAlign w:val="center"/>
          </w:tcPr>
          <w:p w14:paraId="64B0E07A" w14:textId="79211925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653A8057" w14:textId="684BF885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vAlign w:val="center"/>
          </w:tcPr>
          <w:p w14:paraId="5CBCC992" w14:textId="679AB35A" w:rsidR="00E7057A" w:rsidRPr="001F43B8" w:rsidRDefault="00E7057A" w:rsidP="00E7057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9</w:t>
            </w:r>
          </w:p>
        </w:tc>
      </w:tr>
    </w:tbl>
    <w:p w14:paraId="299AAC2B" w14:textId="77777777" w:rsidR="00E865FE" w:rsidRDefault="00E865FE" w:rsidP="00E865FE"/>
    <w:p w14:paraId="2DCBB1CF" w14:textId="77777777" w:rsidR="00E865FE" w:rsidRDefault="00E865FE" w:rsidP="00E865FE">
      <w:r>
        <w:br w:type="page"/>
      </w:r>
    </w:p>
    <w:p w14:paraId="666FFF2A" w14:textId="77777777" w:rsidR="00E865FE" w:rsidRDefault="00E865FE"/>
    <w:p w14:paraId="1EED2455" w14:textId="78ACF06B" w:rsidR="002E34F0" w:rsidRDefault="002E34F0" w:rsidP="002E34F0">
      <w:pPr>
        <w:rPr>
          <w:rFonts w:ascii="Arial" w:hAnsi="Arial" w:cs="Arial"/>
          <w:b/>
          <w:bCs/>
          <w:sz w:val="20"/>
          <w:szCs w:val="20"/>
        </w:rPr>
      </w:pPr>
      <w:r w:rsidRPr="0094264F">
        <w:rPr>
          <w:rFonts w:ascii="Arial" w:hAnsi="Arial" w:cs="Arial"/>
          <w:b/>
          <w:bCs/>
          <w:sz w:val="20"/>
          <w:szCs w:val="20"/>
        </w:rPr>
        <w:t>Table S</w:t>
      </w:r>
      <w:r w:rsidR="002F0510">
        <w:rPr>
          <w:rFonts w:ascii="Arial" w:hAnsi="Arial" w:cs="Arial"/>
          <w:b/>
          <w:bCs/>
          <w:sz w:val="20"/>
          <w:szCs w:val="20"/>
        </w:rPr>
        <w:t>6</w:t>
      </w:r>
      <w:r w:rsidRPr="0094264F">
        <w:rPr>
          <w:rFonts w:ascii="Arial" w:hAnsi="Arial" w:cs="Arial"/>
          <w:b/>
          <w:bCs/>
          <w:sz w:val="20"/>
          <w:szCs w:val="20"/>
        </w:rPr>
        <w:t>. Three-chamber test summary</w:t>
      </w:r>
      <w:r>
        <w:rPr>
          <w:rFonts w:ascii="Arial" w:hAnsi="Arial" w:cs="Arial"/>
          <w:b/>
          <w:bCs/>
          <w:sz w:val="20"/>
          <w:szCs w:val="20"/>
        </w:rPr>
        <w:t xml:space="preserve"> of G34S and KO mice with lithium chow.</w:t>
      </w:r>
    </w:p>
    <w:p w14:paraId="0A9790B9" w14:textId="77777777" w:rsidR="002E34F0" w:rsidRPr="0080131E" w:rsidRDefault="002E34F0" w:rsidP="002E34F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304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170"/>
        <w:gridCol w:w="1260"/>
        <w:gridCol w:w="1170"/>
        <w:gridCol w:w="1530"/>
        <w:gridCol w:w="1170"/>
        <w:gridCol w:w="1260"/>
        <w:gridCol w:w="1350"/>
        <w:gridCol w:w="1350"/>
      </w:tblGrid>
      <w:tr w:rsidR="002E34F0" w:rsidRPr="005D6CA3" w14:paraId="7888D527" w14:textId="77777777" w:rsidTr="00FB2B05">
        <w:trPr>
          <w:jc w:val="center"/>
        </w:trPr>
        <w:tc>
          <w:tcPr>
            <w:tcW w:w="13045" w:type="dxa"/>
            <w:gridSpan w:val="10"/>
            <w:shd w:val="clear" w:color="auto" w:fill="D9E2F3" w:themeFill="accent1" w:themeFillTint="33"/>
            <w:vAlign w:val="center"/>
          </w:tcPr>
          <w:p w14:paraId="125C4326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chow</w:t>
            </w:r>
          </w:p>
        </w:tc>
      </w:tr>
      <w:tr w:rsidR="0097104C" w:rsidRPr="005D6CA3" w14:paraId="04629F99" w14:textId="77777777" w:rsidTr="00FB2B05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34663CE5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513ADD41" w14:textId="65624436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G34S (n =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5A46EC11" w14:textId="08EB28C7" w:rsidR="0097104C" w:rsidRPr="001F43B8" w:rsidRDefault="0000475A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  <w:r w:rsidR="0097104C" w:rsidRPr="001F43B8">
              <w:rPr>
                <w:rFonts w:ascii="Arial" w:hAnsi="Arial" w:cs="Arial"/>
                <w:sz w:val="20"/>
                <w:szCs w:val="20"/>
              </w:rPr>
              <w:t xml:space="preserve"> (n = </w:t>
            </w:r>
            <w:r w:rsidR="00DE13B6">
              <w:rPr>
                <w:rFonts w:ascii="Arial" w:hAnsi="Arial" w:cs="Arial"/>
                <w:sz w:val="20"/>
                <w:szCs w:val="20"/>
              </w:rPr>
              <w:t>7</w:t>
            </w:r>
            <w:r w:rsidR="0097104C"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6DDB1FC4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0A5E8902" w14:textId="3933504A" w:rsidR="0097104C" w:rsidRPr="001F43B8" w:rsidRDefault="00F036A8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="0097104C" w:rsidRPr="001F43B8">
              <w:rPr>
                <w:rFonts w:ascii="Arial" w:hAnsi="Arial" w:cs="Arial"/>
                <w:sz w:val="20"/>
                <w:szCs w:val="20"/>
              </w:rPr>
              <w:t xml:space="preserve"> (n = </w:t>
            </w:r>
            <w:r w:rsidR="00902711">
              <w:rPr>
                <w:rFonts w:ascii="Arial" w:hAnsi="Arial" w:cs="Arial"/>
                <w:sz w:val="20"/>
                <w:szCs w:val="20"/>
              </w:rPr>
              <w:t>12</w:t>
            </w:r>
            <w:r w:rsidR="0097104C"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67BACD4B" w14:textId="25C9EEE5" w:rsidR="0097104C" w:rsidRPr="001F43B8" w:rsidRDefault="00542E58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  <w:r w:rsidR="0097104C" w:rsidRPr="001F43B8">
              <w:rPr>
                <w:rFonts w:ascii="Arial" w:hAnsi="Arial" w:cs="Arial"/>
                <w:sz w:val="20"/>
                <w:szCs w:val="20"/>
              </w:rPr>
              <w:t xml:space="preserve"> (n = </w:t>
            </w:r>
            <w:r w:rsidR="003708F6">
              <w:rPr>
                <w:rFonts w:ascii="Arial" w:hAnsi="Arial" w:cs="Arial"/>
                <w:sz w:val="20"/>
                <w:szCs w:val="20"/>
              </w:rPr>
              <w:t>7</w:t>
            </w:r>
            <w:r w:rsidR="0097104C" w:rsidRPr="001F43B8">
              <w:rPr>
                <w:rFonts w:ascii="Arial" w:hAnsi="Arial" w:cs="Arial"/>
                <w:sz w:val="20"/>
                <w:szCs w:val="20"/>
              </w:rPr>
              <w:t xml:space="preserve"> mice)</w:t>
            </w:r>
          </w:p>
        </w:tc>
      </w:tr>
      <w:tr w:rsidR="0097104C" w:rsidRPr="005D6CA3" w14:paraId="53DE6934" w14:textId="77777777" w:rsidTr="00FB2B05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569172E4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bility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24F18B84" w14:textId="7314460E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61821600" w14:textId="00281EE4" w:rsidR="0097104C" w:rsidRPr="001F43B8" w:rsidRDefault="00742A9B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5692F00A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5E0F9B01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17BA5A5F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bility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63299C4B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4E5DC269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7DF815D3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316A3E22" w14:textId="77777777" w:rsidR="0097104C" w:rsidRPr="001F43B8" w:rsidRDefault="0097104C" w:rsidP="009710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</w:tr>
      <w:tr w:rsidR="00D24B9A" w:rsidRPr="005D6CA3" w14:paraId="4EF0658D" w14:textId="77777777" w:rsidTr="00FB2B05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1676DB57" w14:textId="5160D530" w:rsidR="00D24B9A" w:rsidRPr="001F43B8" w:rsidRDefault="00742A9B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68C95E36" w14:textId="3ACBC914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1.800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.69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10303402" w14:textId="426E65B0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1.800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.691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2447E3E8" w14:textId="5A6BDDD2" w:rsidR="00D24B9A" w:rsidRPr="001F43B8" w:rsidRDefault="00DE13B6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3.200</w:t>
            </w:r>
            <w:r w:rsidR="00D24B9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4B9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26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74FEF114" w14:textId="65A3A72C" w:rsidR="00D24B9A" w:rsidRPr="001F43B8" w:rsidRDefault="00DE13B6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3.571</w:t>
            </w:r>
            <w:r w:rsidR="00D24B9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4B9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49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73737623" w14:textId="1A3296BE" w:rsidR="00D24B9A" w:rsidRPr="001F43B8" w:rsidRDefault="00742A9B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2F880FE2" w14:textId="44FECC3A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28.042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979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11D60BA0" w14:textId="1E93E810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6.667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563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5B88A748" w14:textId="04AB26B5" w:rsidR="00D24B9A" w:rsidRPr="001F43B8" w:rsidRDefault="003708F6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7.771</w:t>
            </w:r>
            <w:r w:rsidR="00D24B9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4B9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06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24864ACD" w14:textId="36248315" w:rsidR="00D24B9A" w:rsidRPr="001F43B8" w:rsidRDefault="003708F6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3.457</w:t>
            </w:r>
            <w:r w:rsidR="00D24B9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4B9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363</w:t>
            </w:r>
          </w:p>
        </w:tc>
      </w:tr>
      <w:tr w:rsidR="00D24B9A" w:rsidRPr="005D6CA3" w14:paraId="02B7BF6A" w14:textId="77777777" w:rsidTr="00FB2B05">
        <w:trPr>
          <w:jc w:val="center"/>
        </w:trPr>
        <w:tc>
          <w:tcPr>
            <w:tcW w:w="1525" w:type="dxa"/>
            <w:vMerge w:val="restart"/>
            <w:shd w:val="clear" w:color="auto" w:fill="D9E2F3" w:themeFill="accent1" w:themeFillTint="33"/>
            <w:vAlign w:val="center"/>
          </w:tcPr>
          <w:p w14:paraId="7774AC35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6017F057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4FF44938" w14:textId="54ABB845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A96AB3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4D24BCBA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2F10E680" w14:textId="5655D61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BD131F">
              <w:rPr>
                <w:rFonts w:ascii="Arial" w:hAnsi="Arial" w:cs="Arial"/>
                <w:color w:val="000000" w:themeColor="text1"/>
                <w:sz w:val="20"/>
                <w:szCs w:val="20"/>
              </w:rPr>
              <w:t>9998</w:t>
            </w:r>
          </w:p>
        </w:tc>
        <w:tc>
          <w:tcPr>
            <w:tcW w:w="1530" w:type="dxa"/>
            <w:vMerge w:val="restart"/>
            <w:shd w:val="clear" w:color="auto" w:fill="D9E2F3" w:themeFill="accent1" w:themeFillTint="33"/>
            <w:vAlign w:val="center"/>
          </w:tcPr>
          <w:p w14:paraId="366785A2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3C7E561E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55BA9490" w14:textId="0BFA772E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0</w:t>
            </w:r>
            <w:r w:rsidR="005C6DF6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71E24614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 vs. Objective,</w:t>
            </w:r>
          </w:p>
          <w:p w14:paraId="10A77171" w14:textId="01127B54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5C6DF6">
              <w:rPr>
                <w:rFonts w:ascii="Arial" w:hAnsi="Arial" w:cs="Arial"/>
                <w:color w:val="000000" w:themeColor="text1"/>
                <w:sz w:val="20"/>
                <w:szCs w:val="20"/>
              </w:rPr>
              <w:t>7312</w:t>
            </w:r>
          </w:p>
        </w:tc>
      </w:tr>
      <w:tr w:rsidR="002E34F0" w:rsidRPr="005D6CA3" w14:paraId="0E35DD75" w14:textId="77777777" w:rsidTr="00FB2B05">
        <w:trPr>
          <w:jc w:val="center"/>
        </w:trPr>
        <w:tc>
          <w:tcPr>
            <w:tcW w:w="1525" w:type="dxa"/>
            <w:vMerge/>
            <w:shd w:val="clear" w:color="auto" w:fill="D9E2F3" w:themeFill="accent1" w:themeFillTint="33"/>
            <w:vAlign w:val="center"/>
          </w:tcPr>
          <w:p w14:paraId="5E37044C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shd w:val="clear" w:color="auto" w:fill="D9E2F3" w:themeFill="accent1" w:themeFillTint="33"/>
            <w:vAlign w:val="center"/>
          </w:tcPr>
          <w:p w14:paraId="7FACB9B0" w14:textId="6A559E9E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1 vs. G34S Stranger 1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BD131F">
              <w:rPr>
                <w:rFonts w:ascii="Arial" w:hAnsi="Arial" w:cs="Arial"/>
                <w:color w:val="000000" w:themeColor="text1"/>
                <w:sz w:val="20"/>
                <w:szCs w:val="20"/>
              </w:rPr>
              <w:t>0014</w:t>
            </w:r>
          </w:p>
        </w:tc>
        <w:tc>
          <w:tcPr>
            <w:tcW w:w="1530" w:type="dxa"/>
            <w:vMerge/>
            <w:shd w:val="clear" w:color="auto" w:fill="D9E2F3" w:themeFill="accent1" w:themeFillTint="33"/>
            <w:vAlign w:val="center"/>
          </w:tcPr>
          <w:p w14:paraId="205CA33B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shd w:val="clear" w:color="auto" w:fill="D9E2F3" w:themeFill="accent1" w:themeFillTint="33"/>
            <w:vAlign w:val="center"/>
          </w:tcPr>
          <w:p w14:paraId="1CEEBF84" w14:textId="30CD3E83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1 vs. G34S Stranger 1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5C6DF6">
              <w:rPr>
                <w:rFonts w:ascii="Arial" w:hAnsi="Arial" w:cs="Arial"/>
                <w:color w:val="000000" w:themeColor="text1"/>
                <w:sz w:val="20"/>
                <w:szCs w:val="20"/>
              </w:rPr>
              <w:t>0431</w:t>
            </w:r>
          </w:p>
        </w:tc>
      </w:tr>
      <w:tr w:rsidR="00D24B9A" w:rsidRPr="005D6CA3" w14:paraId="741AE21F" w14:textId="77777777" w:rsidTr="00FB2B05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437D9550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l novelty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43D606AA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04CA711E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656238B4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04264310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4AE75EFB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ocial novelty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2933966E" w14:textId="5988735C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3B1ECC3C" w14:textId="40FBFB9C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278DDE35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1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08926AE1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>Stranger 2</w:t>
            </w:r>
          </w:p>
        </w:tc>
      </w:tr>
      <w:tr w:rsidR="00D24B9A" w:rsidRPr="005D6CA3" w14:paraId="10A52EAB" w14:textId="77777777" w:rsidTr="00FB2B05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4661BBCB" w14:textId="3C2684FA" w:rsidR="00D24B9A" w:rsidRPr="001F43B8" w:rsidRDefault="00742A9B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2E6E3064" w14:textId="10A69BCB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0.433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117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54433768" w14:textId="1A643DB0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.989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988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31B16AC5" w14:textId="0674D9BC" w:rsidR="00D24B9A" w:rsidRPr="001F43B8" w:rsidRDefault="00350BA9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5.371</w:t>
            </w:r>
            <w:r w:rsidR="00D24B9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4B9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336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7E59E72C" w14:textId="0307E3E0" w:rsidR="00D24B9A" w:rsidRPr="001F43B8" w:rsidRDefault="00350BA9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500</w:t>
            </w:r>
            <w:r w:rsidR="00D24B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4B9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562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5A067A7E" w14:textId="6A633E8C" w:rsidR="00D24B9A" w:rsidRPr="001F43B8" w:rsidRDefault="00742A9B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Interaction Time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(sec)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45962930" w14:textId="2D6DFCD9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8.958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248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2CB6E21E" w14:textId="14790E26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6.650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767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7F0D5DE7" w14:textId="0CFF980D" w:rsidR="00D24B9A" w:rsidRPr="001F43B8" w:rsidRDefault="003618CF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4.443</w:t>
            </w:r>
            <w:r w:rsidR="00D24B9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4B9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724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3ED87249" w14:textId="33638AC2" w:rsidR="00D24B9A" w:rsidRPr="001F43B8" w:rsidRDefault="003618CF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7.300</w:t>
            </w:r>
            <w:r w:rsidR="00D24B9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24B9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818</w:t>
            </w:r>
          </w:p>
        </w:tc>
      </w:tr>
      <w:tr w:rsidR="00D24B9A" w:rsidRPr="005D6CA3" w14:paraId="09F8BF8C" w14:textId="77777777" w:rsidTr="006E5F4B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2BFC08ED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06780B29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77B51FD" w14:textId="67D63788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50BA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2430" w:type="dxa"/>
            <w:gridSpan w:val="2"/>
            <w:shd w:val="clear" w:color="auto" w:fill="D9E2F3" w:themeFill="accent1" w:themeFillTint="33"/>
          </w:tcPr>
          <w:p w14:paraId="53996E4B" w14:textId="77777777" w:rsidR="00350BA9" w:rsidRPr="001F43B8" w:rsidRDefault="00350BA9" w:rsidP="00350B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CED214A" w14:textId="464FB3FE" w:rsidR="00D24B9A" w:rsidRPr="001F43B8" w:rsidRDefault="00350BA9" w:rsidP="00350B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 0.7383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0022D97F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9E2F3" w:themeFill="accent1" w:themeFillTint="33"/>
            <w:vAlign w:val="center"/>
          </w:tcPr>
          <w:p w14:paraId="53FE86CC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68619A6" w14:textId="32C6E246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 w:rsidR="004E6202">
              <w:rPr>
                <w:rFonts w:ascii="Arial" w:hAnsi="Arial" w:cs="Arial"/>
                <w:color w:val="000000" w:themeColor="text1"/>
                <w:sz w:val="20"/>
                <w:szCs w:val="20"/>
              </w:rPr>
              <w:t>011</w:t>
            </w:r>
          </w:p>
        </w:tc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4192DFDA" w14:textId="7777777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Stranger 1 vs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AA29346" w14:textId="2DED91C7" w:rsidR="00D24B9A" w:rsidRPr="001F43B8" w:rsidRDefault="00D24B9A" w:rsidP="00D24B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4E6202">
              <w:rPr>
                <w:rFonts w:ascii="Arial" w:hAnsi="Arial" w:cs="Arial"/>
                <w:color w:val="000000" w:themeColor="text1"/>
                <w:sz w:val="20"/>
                <w:szCs w:val="20"/>
              </w:rPr>
              <w:t>7310</w:t>
            </w:r>
          </w:p>
        </w:tc>
      </w:tr>
      <w:tr w:rsidR="002E34F0" w:rsidRPr="005D6CA3" w14:paraId="6B121829" w14:textId="77777777" w:rsidTr="00FB2B05">
        <w:trPr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26D90C8B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shd w:val="clear" w:color="auto" w:fill="D9E2F3" w:themeFill="accent1" w:themeFillTint="33"/>
            <w:vAlign w:val="center"/>
          </w:tcPr>
          <w:p w14:paraId="6FC2EA30" w14:textId="7CEE2E35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Stranger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897854">
              <w:rPr>
                <w:rFonts w:ascii="Arial" w:hAnsi="Arial" w:cs="Arial"/>
                <w:color w:val="000000" w:themeColor="text1"/>
                <w:sz w:val="20"/>
                <w:szCs w:val="20"/>
              </w:rPr>
              <w:t>0142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239F2E66" w14:textId="77777777" w:rsidR="002E34F0" w:rsidRPr="001F43B8" w:rsidRDefault="002E34F0" w:rsidP="00FB2B05">
            <w:pPr>
              <w:spacing w:line="276" w:lineRule="auto"/>
              <w:jc w:val="center"/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shd w:val="clear" w:color="auto" w:fill="D9E2F3" w:themeFill="accent1" w:themeFillTint="33"/>
            <w:vAlign w:val="center"/>
          </w:tcPr>
          <w:p w14:paraId="2CC3B561" w14:textId="4CA17C28" w:rsidR="002E34F0" w:rsidRPr="001F43B8" w:rsidRDefault="002E34F0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sz w:val="20"/>
                <w:szCs w:val="20"/>
              </w:rPr>
              <w:t xml:space="preserve">WT Stranger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vs. G34S Stranger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E6202">
              <w:rPr>
                <w:rFonts w:ascii="Arial" w:hAnsi="Arial" w:cs="Arial"/>
                <w:color w:val="000000" w:themeColor="text1"/>
                <w:sz w:val="20"/>
                <w:szCs w:val="20"/>
              </w:rPr>
              <w:t>&gt; 0.9999</w:t>
            </w:r>
          </w:p>
        </w:tc>
      </w:tr>
    </w:tbl>
    <w:p w14:paraId="45D9F6AB" w14:textId="77777777" w:rsidR="00FA296A" w:rsidRDefault="00FA296A" w:rsidP="00FA296A">
      <w:r>
        <w:br w:type="page"/>
      </w:r>
    </w:p>
    <w:p w14:paraId="74C70F0F" w14:textId="1E31EAF9" w:rsidR="00FA296A" w:rsidRDefault="00FA296A" w:rsidP="00FA296A">
      <w:pPr>
        <w:rPr>
          <w:rFonts w:ascii="Arial" w:hAnsi="Arial" w:cs="Arial"/>
          <w:b/>
          <w:bCs/>
          <w:sz w:val="20"/>
          <w:szCs w:val="20"/>
        </w:rPr>
      </w:pPr>
      <w:r w:rsidRPr="0094264F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2F0510">
        <w:rPr>
          <w:rFonts w:ascii="Arial" w:hAnsi="Arial" w:cs="Arial"/>
          <w:b/>
          <w:bCs/>
          <w:sz w:val="20"/>
          <w:szCs w:val="20"/>
        </w:rPr>
        <w:t>7</w:t>
      </w:r>
      <w:r w:rsidRPr="0094264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The discrimination index of </w:t>
      </w:r>
      <w:r w:rsidR="00905F51">
        <w:rPr>
          <w:rFonts w:ascii="Arial" w:hAnsi="Arial" w:cs="Arial"/>
          <w:b/>
          <w:bCs/>
          <w:sz w:val="20"/>
          <w:szCs w:val="20"/>
        </w:rPr>
        <w:t>G34S</w:t>
      </w:r>
      <w:r>
        <w:rPr>
          <w:rFonts w:ascii="Arial" w:hAnsi="Arial" w:cs="Arial"/>
          <w:b/>
          <w:bCs/>
          <w:sz w:val="20"/>
          <w:szCs w:val="20"/>
        </w:rPr>
        <w:t xml:space="preserve"> and KO mice</w:t>
      </w:r>
      <w:r w:rsidR="00905F51">
        <w:rPr>
          <w:rFonts w:ascii="Arial" w:hAnsi="Arial" w:cs="Arial"/>
          <w:b/>
          <w:bCs/>
          <w:sz w:val="20"/>
          <w:szCs w:val="20"/>
        </w:rPr>
        <w:t xml:space="preserve"> with lithium chow</w:t>
      </w:r>
    </w:p>
    <w:p w14:paraId="1399A551" w14:textId="77777777" w:rsidR="00FA296A" w:rsidRPr="0080131E" w:rsidRDefault="00FA296A" w:rsidP="00FA296A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530"/>
        <w:gridCol w:w="2155"/>
        <w:gridCol w:w="1440"/>
        <w:gridCol w:w="1530"/>
      </w:tblGrid>
      <w:tr w:rsidR="00071C69" w:rsidRPr="005D6CA3" w14:paraId="43CE5A3F" w14:textId="77777777" w:rsidTr="002A2AF3">
        <w:trPr>
          <w:jc w:val="center"/>
        </w:trPr>
        <w:tc>
          <w:tcPr>
            <w:tcW w:w="10165" w:type="dxa"/>
            <w:gridSpan w:val="6"/>
            <w:shd w:val="clear" w:color="auto" w:fill="D9E2F3" w:themeFill="accent1" w:themeFillTint="33"/>
            <w:vAlign w:val="center"/>
          </w:tcPr>
          <w:p w14:paraId="0FB8E8F9" w14:textId="4DCA1519" w:rsidR="00071C69" w:rsidRPr="001F43B8" w:rsidRDefault="00071C69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hium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chow</w:t>
            </w:r>
          </w:p>
        </w:tc>
      </w:tr>
      <w:tr w:rsidR="00071C69" w:rsidRPr="005D6CA3" w14:paraId="3447F21F" w14:textId="77777777" w:rsidTr="002A2AF3">
        <w:trPr>
          <w:jc w:val="center"/>
        </w:trPr>
        <w:tc>
          <w:tcPr>
            <w:tcW w:w="2070" w:type="dxa"/>
            <w:shd w:val="clear" w:color="auto" w:fill="D9E2F3" w:themeFill="accent1" w:themeFillTint="33"/>
            <w:vAlign w:val="center"/>
          </w:tcPr>
          <w:p w14:paraId="28C673DF" w14:textId="74250FE5" w:rsidR="00071C69" w:rsidRDefault="00071C69" w:rsidP="00071C6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40" w:type="dxa"/>
            <w:shd w:val="clear" w:color="auto" w:fill="D9E2F3" w:themeFill="accent1" w:themeFillTint="33"/>
            <w:vAlign w:val="center"/>
          </w:tcPr>
          <w:p w14:paraId="6057F931" w14:textId="7F41DA22" w:rsidR="00071C69" w:rsidRPr="001F43B8" w:rsidRDefault="00071C69" w:rsidP="00071C6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29FFBC12" w14:textId="3F89A7EC" w:rsidR="00071C69" w:rsidRDefault="00071C69" w:rsidP="00071C6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</w:p>
        </w:tc>
        <w:tc>
          <w:tcPr>
            <w:tcW w:w="2155" w:type="dxa"/>
            <w:shd w:val="clear" w:color="auto" w:fill="D9E2F3" w:themeFill="accent1" w:themeFillTint="33"/>
            <w:vAlign w:val="center"/>
          </w:tcPr>
          <w:p w14:paraId="52DECE43" w14:textId="1EFBD89C" w:rsidR="00071C69" w:rsidRDefault="00071C69" w:rsidP="00071C6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40" w:type="dxa"/>
            <w:shd w:val="clear" w:color="auto" w:fill="D9E2F3" w:themeFill="accent1" w:themeFillTint="33"/>
            <w:vAlign w:val="center"/>
          </w:tcPr>
          <w:p w14:paraId="489BC45E" w14:textId="4C0E4519" w:rsidR="00071C69" w:rsidRPr="001F43B8" w:rsidRDefault="00071C69" w:rsidP="00071C6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S</w:t>
            </w:r>
            <w:r w:rsidRPr="001F43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1AC936CC" w14:textId="3FF7F5D5" w:rsidR="00071C69" w:rsidRDefault="00071C69" w:rsidP="00071C6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FA296A" w:rsidRPr="005D6CA3" w14:paraId="55C97D9A" w14:textId="77777777" w:rsidTr="002A2AF3">
        <w:trPr>
          <w:jc w:val="center"/>
        </w:trPr>
        <w:tc>
          <w:tcPr>
            <w:tcW w:w="2070" w:type="dxa"/>
            <w:shd w:val="clear" w:color="auto" w:fill="D9E2F3" w:themeFill="accent1" w:themeFillTint="33"/>
            <w:vAlign w:val="center"/>
          </w:tcPr>
          <w:p w14:paraId="5E68E8CB" w14:textId="77777777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bility Discrimination index</w:t>
            </w:r>
          </w:p>
        </w:tc>
        <w:tc>
          <w:tcPr>
            <w:tcW w:w="1440" w:type="dxa"/>
            <w:shd w:val="clear" w:color="auto" w:fill="D9E2F3" w:themeFill="accent1" w:themeFillTint="33"/>
            <w:vAlign w:val="center"/>
          </w:tcPr>
          <w:p w14:paraId="79B79FA4" w14:textId="34560CA2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</w:t>
            </w:r>
            <w:r w:rsidR="00790012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382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9001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F64DF6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14744600" w14:textId="596E5BA4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-</w:t>
            </w:r>
            <w:r w:rsidR="00F64DF6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017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64DF6">
              <w:rPr>
                <w:rFonts w:ascii="Arial" w:hAnsi="Arial" w:cs="Arial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2155" w:type="dxa"/>
            <w:shd w:val="clear" w:color="auto" w:fill="D9E2F3" w:themeFill="accent1" w:themeFillTint="33"/>
            <w:vAlign w:val="center"/>
          </w:tcPr>
          <w:p w14:paraId="4BAE255F" w14:textId="77777777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bility Discrimination index</w:t>
            </w:r>
          </w:p>
        </w:tc>
        <w:tc>
          <w:tcPr>
            <w:tcW w:w="1440" w:type="dxa"/>
            <w:shd w:val="clear" w:color="auto" w:fill="D9E2F3" w:themeFill="accent1" w:themeFillTint="33"/>
            <w:vAlign w:val="center"/>
          </w:tcPr>
          <w:p w14:paraId="72DC9044" w14:textId="52AA4453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</w:t>
            </w:r>
            <w:r w:rsidR="00F92B17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267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92B17">
              <w:rPr>
                <w:rFonts w:ascii="Arial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129769FB" w14:textId="17EFFA33" w:rsidR="00FA296A" w:rsidRPr="001F43B8" w:rsidRDefault="00D04BFB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111</w:t>
            </w:r>
            <w:r w:rsidR="00FA296A"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A296A"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="00FA296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2</w:t>
            </w:r>
          </w:p>
        </w:tc>
      </w:tr>
      <w:tr w:rsidR="002A2AF3" w:rsidRPr="005D6CA3" w14:paraId="177BB28C" w14:textId="77777777" w:rsidTr="002A2AF3">
        <w:trPr>
          <w:jc w:val="center"/>
        </w:trPr>
        <w:tc>
          <w:tcPr>
            <w:tcW w:w="2070" w:type="dxa"/>
            <w:shd w:val="clear" w:color="auto" w:fill="D9E2F3" w:themeFill="accent1" w:themeFillTint="33"/>
            <w:vAlign w:val="center"/>
          </w:tcPr>
          <w:p w14:paraId="2DE4585C" w14:textId="77777777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D9E2F3" w:themeFill="accent1" w:themeFillTint="33"/>
            <w:vAlign w:val="center"/>
          </w:tcPr>
          <w:p w14:paraId="2C1E8BFA" w14:textId="1B7B20C0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64DF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2155" w:type="dxa"/>
            <w:shd w:val="clear" w:color="auto" w:fill="D9E2F3" w:themeFill="accent1" w:themeFillTint="33"/>
            <w:vAlign w:val="center"/>
          </w:tcPr>
          <w:p w14:paraId="2AECC565" w14:textId="77777777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D9E2F3" w:themeFill="accent1" w:themeFillTint="33"/>
            <w:vAlign w:val="center"/>
          </w:tcPr>
          <w:p w14:paraId="585D89C8" w14:textId="763F5529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357F46">
              <w:rPr>
                <w:rFonts w:ascii="Arial" w:hAnsi="Arial" w:cs="Arial"/>
                <w:color w:val="000000" w:themeColor="text1"/>
                <w:sz w:val="20"/>
                <w:szCs w:val="20"/>
              </w:rPr>
              <w:t>247</w:t>
            </w:r>
          </w:p>
        </w:tc>
      </w:tr>
      <w:tr w:rsidR="00FA296A" w:rsidRPr="005D6CA3" w14:paraId="67B333AC" w14:textId="77777777" w:rsidTr="002A2AF3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F7D661E" w14:textId="77777777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Novelty Discrimination inde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8C3951F" w14:textId="2F866BD0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</w:t>
            </w:r>
            <w:r w:rsidR="00FC38FA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549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="00FC38FA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23C826E" w14:textId="4C3A068B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</w:t>
            </w:r>
            <w:r w:rsidR="00FC38FA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47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8FA">
              <w:rPr>
                <w:rFonts w:ascii="Arial" w:hAnsi="Arial" w:cs="Arial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6648A54" w14:textId="77777777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Novelty Discrimination inde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A1BA697" w14:textId="795D9052" w:rsidR="00FA296A" w:rsidRPr="001F43B8" w:rsidRDefault="00EF2D86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379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1D29BE3" w14:textId="5C13EE80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0.</w:t>
            </w:r>
            <w:r w:rsidR="00357F46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>116</w:t>
            </w:r>
            <w:r w:rsidRPr="001F43B8">
              <w:rPr>
                <w:rFonts w:ascii="Arial" w:eastAsia="MS Gothic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357F46">
              <w:rPr>
                <w:rFonts w:ascii="Arial" w:hAnsi="Arial" w:cs="Arial"/>
                <w:color w:val="000000" w:themeColor="text1"/>
                <w:sz w:val="20"/>
                <w:szCs w:val="20"/>
              </w:rPr>
              <w:t>168</w:t>
            </w:r>
          </w:p>
        </w:tc>
      </w:tr>
      <w:tr w:rsidR="002A2AF3" w:rsidRPr="005D6CA3" w14:paraId="167D4536" w14:textId="77777777" w:rsidTr="002A2AF3">
        <w:trPr>
          <w:jc w:val="center"/>
        </w:trPr>
        <w:tc>
          <w:tcPr>
            <w:tcW w:w="2070" w:type="dxa"/>
            <w:shd w:val="clear" w:color="auto" w:fill="D9E2F3" w:themeFill="accent1" w:themeFillTint="33"/>
            <w:vAlign w:val="center"/>
          </w:tcPr>
          <w:p w14:paraId="60D23003" w14:textId="77777777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A88DDD2" w14:textId="06F17410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2B5902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FB2AF5B" w14:textId="77777777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4FE2FD1" w14:textId="1760816F" w:rsidR="00FA296A" w:rsidRPr="001F43B8" w:rsidRDefault="00FA296A" w:rsidP="00FB2B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B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1F43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357F46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</w:tbl>
    <w:p w14:paraId="4C6A23D3" w14:textId="09B077B3" w:rsidR="00CA3003" w:rsidRDefault="00CA3003"/>
    <w:sectPr w:rsidR="00CA3003" w:rsidSect="00595FC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FCD"/>
    <w:rsid w:val="00004088"/>
    <w:rsid w:val="0000475A"/>
    <w:rsid w:val="000179C0"/>
    <w:rsid w:val="00022CD9"/>
    <w:rsid w:val="0004589F"/>
    <w:rsid w:val="0005510E"/>
    <w:rsid w:val="00060C7B"/>
    <w:rsid w:val="000632C6"/>
    <w:rsid w:val="00064D65"/>
    <w:rsid w:val="00071C69"/>
    <w:rsid w:val="00083F17"/>
    <w:rsid w:val="0008541B"/>
    <w:rsid w:val="0009511A"/>
    <w:rsid w:val="000B1FE9"/>
    <w:rsid w:val="000B4361"/>
    <w:rsid w:val="000D6D45"/>
    <w:rsid w:val="000E0742"/>
    <w:rsid w:val="000F0FCF"/>
    <w:rsid w:val="000F6A4D"/>
    <w:rsid w:val="0010632F"/>
    <w:rsid w:val="0011373B"/>
    <w:rsid w:val="00114525"/>
    <w:rsid w:val="00125045"/>
    <w:rsid w:val="0012786E"/>
    <w:rsid w:val="001446C2"/>
    <w:rsid w:val="0014508C"/>
    <w:rsid w:val="001471DB"/>
    <w:rsid w:val="00150A23"/>
    <w:rsid w:val="001651A7"/>
    <w:rsid w:val="001669DB"/>
    <w:rsid w:val="001672A0"/>
    <w:rsid w:val="0017424A"/>
    <w:rsid w:val="00176B68"/>
    <w:rsid w:val="00192505"/>
    <w:rsid w:val="001968CE"/>
    <w:rsid w:val="001B0C09"/>
    <w:rsid w:val="001C0755"/>
    <w:rsid w:val="001F43B8"/>
    <w:rsid w:val="001F7325"/>
    <w:rsid w:val="00210739"/>
    <w:rsid w:val="00216C96"/>
    <w:rsid w:val="002209EA"/>
    <w:rsid w:val="00230861"/>
    <w:rsid w:val="00235A37"/>
    <w:rsid w:val="00245181"/>
    <w:rsid w:val="002469C7"/>
    <w:rsid w:val="00247AC9"/>
    <w:rsid w:val="0025375D"/>
    <w:rsid w:val="00256CCF"/>
    <w:rsid w:val="00261134"/>
    <w:rsid w:val="00261429"/>
    <w:rsid w:val="00263A4F"/>
    <w:rsid w:val="002739AA"/>
    <w:rsid w:val="0028137D"/>
    <w:rsid w:val="002845C2"/>
    <w:rsid w:val="00285B94"/>
    <w:rsid w:val="00287CED"/>
    <w:rsid w:val="00291B23"/>
    <w:rsid w:val="0029524F"/>
    <w:rsid w:val="00297CAE"/>
    <w:rsid w:val="00297F97"/>
    <w:rsid w:val="002A0D40"/>
    <w:rsid w:val="002A2AF3"/>
    <w:rsid w:val="002B5902"/>
    <w:rsid w:val="002D7865"/>
    <w:rsid w:val="002E34F0"/>
    <w:rsid w:val="002E6CFF"/>
    <w:rsid w:val="002E72BF"/>
    <w:rsid w:val="002F0510"/>
    <w:rsid w:val="00307068"/>
    <w:rsid w:val="0032359A"/>
    <w:rsid w:val="00341E35"/>
    <w:rsid w:val="00345DA4"/>
    <w:rsid w:val="00350BA9"/>
    <w:rsid w:val="00352941"/>
    <w:rsid w:val="00352BD9"/>
    <w:rsid w:val="00357F46"/>
    <w:rsid w:val="003618CF"/>
    <w:rsid w:val="00362540"/>
    <w:rsid w:val="0036352C"/>
    <w:rsid w:val="00364829"/>
    <w:rsid w:val="00367259"/>
    <w:rsid w:val="003708F6"/>
    <w:rsid w:val="00396A3E"/>
    <w:rsid w:val="0039728F"/>
    <w:rsid w:val="003B0A4A"/>
    <w:rsid w:val="003B320C"/>
    <w:rsid w:val="003B47E6"/>
    <w:rsid w:val="003D7098"/>
    <w:rsid w:val="003E3B1B"/>
    <w:rsid w:val="003F6CD9"/>
    <w:rsid w:val="003F79F6"/>
    <w:rsid w:val="004014DC"/>
    <w:rsid w:val="004044BF"/>
    <w:rsid w:val="00421377"/>
    <w:rsid w:val="00422712"/>
    <w:rsid w:val="00430EE7"/>
    <w:rsid w:val="00437D58"/>
    <w:rsid w:val="00440EA4"/>
    <w:rsid w:val="004506E7"/>
    <w:rsid w:val="00451CCB"/>
    <w:rsid w:val="004524CD"/>
    <w:rsid w:val="0045379F"/>
    <w:rsid w:val="00463D1E"/>
    <w:rsid w:val="00474782"/>
    <w:rsid w:val="0047721E"/>
    <w:rsid w:val="00483ECE"/>
    <w:rsid w:val="00491965"/>
    <w:rsid w:val="00491974"/>
    <w:rsid w:val="004A1FD1"/>
    <w:rsid w:val="004A3138"/>
    <w:rsid w:val="004A6D4D"/>
    <w:rsid w:val="004A7908"/>
    <w:rsid w:val="004B111E"/>
    <w:rsid w:val="004D650A"/>
    <w:rsid w:val="004E19C7"/>
    <w:rsid w:val="004E6202"/>
    <w:rsid w:val="004F2C1E"/>
    <w:rsid w:val="004F4C8A"/>
    <w:rsid w:val="004F7409"/>
    <w:rsid w:val="00511B4F"/>
    <w:rsid w:val="00531F03"/>
    <w:rsid w:val="00540273"/>
    <w:rsid w:val="005406EE"/>
    <w:rsid w:val="00540A6A"/>
    <w:rsid w:val="00542E58"/>
    <w:rsid w:val="0055043C"/>
    <w:rsid w:val="0055639D"/>
    <w:rsid w:val="005577A1"/>
    <w:rsid w:val="005657D7"/>
    <w:rsid w:val="00570BBC"/>
    <w:rsid w:val="00595FCD"/>
    <w:rsid w:val="005A2EE2"/>
    <w:rsid w:val="005C6DF6"/>
    <w:rsid w:val="005C70E7"/>
    <w:rsid w:val="005D0CAF"/>
    <w:rsid w:val="005D2DDC"/>
    <w:rsid w:val="005D6CA3"/>
    <w:rsid w:val="005D7C15"/>
    <w:rsid w:val="005E62D7"/>
    <w:rsid w:val="00600E6E"/>
    <w:rsid w:val="0062097C"/>
    <w:rsid w:val="00635EC2"/>
    <w:rsid w:val="00651E27"/>
    <w:rsid w:val="00655088"/>
    <w:rsid w:val="006634D5"/>
    <w:rsid w:val="00672937"/>
    <w:rsid w:val="00674F7C"/>
    <w:rsid w:val="00676E96"/>
    <w:rsid w:val="00687C3E"/>
    <w:rsid w:val="00697CE4"/>
    <w:rsid w:val="006B0E91"/>
    <w:rsid w:val="006B150E"/>
    <w:rsid w:val="006D7895"/>
    <w:rsid w:val="006E4201"/>
    <w:rsid w:val="006F2C67"/>
    <w:rsid w:val="006F2D9C"/>
    <w:rsid w:val="006F41AA"/>
    <w:rsid w:val="007078E2"/>
    <w:rsid w:val="007159F1"/>
    <w:rsid w:val="00716178"/>
    <w:rsid w:val="007175B2"/>
    <w:rsid w:val="00722E5A"/>
    <w:rsid w:val="00740546"/>
    <w:rsid w:val="0074087A"/>
    <w:rsid w:val="00742A9B"/>
    <w:rsid w:val="00755235"/>
    <w:rsid w:val="0075595C"/>
    <w:rsid w:val="0076495B"/>
    <w:rsid w:val="0076749E"/>
    <w:rsid w:val="00771C3B"/>
    <w:rsid w:val="00783896"/>
    <w:rsid w:val="007854D0"/>
    <w:rsid w:val="00790012"/>
    <w:rsid w:val="00793785"/>
    <w:rsid w:val="00795AC7"/>
    <w:rsid w:val="007C4641"/>
    <w:rsid w:val="007D09F9"/>
    <w:rsid w:val="007D1C5C"/>
    <w:rsid w:val="007D25EE"/>
    <w:rsid w:val="007D6DB0"/>
    <w:rsid w:val="007E29C8"/>
    <w:rsid w:val="0080131E"/>
    <w:rsid w:val="00805978"/>
    <w:rsid w:val="00807C15"/>
    <w:rsid w:val="00810107"/>
    <w:rsid w:val="0081043A"/>
    <w:rsid w:val="00814159"/>
    <w:rsid w:val="00825260"/>
    <w:rsid w:val="00835783"/>
    <w:rsid w:val="00841BD2"/>
    <w:rsid w:val="0085144B"/>
    <w:rsid w:val="008519F8"/>
    <w:rsid w:val="008549BE"/>
    <w:rsid w:val="008573DB"/>
    <w:rsid w:val="00857652"/>
    <w:rsid w:val="008739BA"/>
    <w:rsid w:val="008850B9"/>
    <w:rsid w:val="008874B0"/>
    <w:rsid w:val="00897854"/>
    <w:rsid w:val="008A09DD"/>
    <w:rsid w:val="008B0B29"/>
    <w:rsid w:val="008C72FE"/>
    <w:rsid w:val="008D6F42"/>
    <w:rsid w:val="008D7A59"/>
    <w:rsid w:val="008E3894"/>
    <w:rsid w:val="008F2B4B"/>
    <w:rsid w:val="00902158"/>
    <w:rsid w:val="00902711"/>
    <w:rsid w:val="00905F51"/>
    <w:rsid w:val="00933B00"/>
    <w:rsid w:val="0094264F"/>
    <w:rsid w:val="00967036"/>
    <w:rsid w:val="0097104C"/>
    <w:rsid w:val="009979CD"/>
    <w:rsid w:val="009A263C"/>
    <w:rsid w:val="009B5F05"/>
    <w:rsid w:val="009C45C1"/>
    <w:rsid w:val="009E133F"/>
    <w:rsid w:val="009E5AF7"/>
    <w:rsid w:val="009F634D"/>
    <w:rsid w:val="00A14BAF"/>
    <w:rsid w:val="00A23882"/>
    <w:rsid w:val="00A45146"/>
    <w:rsid w:val="00A61586"/>
    <w:rsid w:val="00A81FEA"/>
    <w:rsid w:val="00A8769F"/>
    <w:rsid w:val="00A91F69"/>
    <w:rsid w:val="00A96AB3"/>
    <w:rsid w:val="00AA274C"/>
    <w:rsid w:val="00AA5125"/>
    <w:rsid w:val="00AA745E"/>
    <w:rsid w:val="00AB5194"/>
    <w:rsid w:val="00AC0EF1"/>
    <w:rsid w:val="00AD4FB7"/>
    <w:rsid w:val="00AE2C30"/>
    <w:rsid w:val="00AE5F6C"/>
    <w:rsid w:val="00AE7476"/>
    <w:rsid w:val="00AF677C"/>
    <w:rsid w:val="00B018FD"/>
    <w:rsid w:val="00B0275C"/>
    <w:rsid w:val="00B0694F"/>
    <w:rsid w:val="00B14833"/>
    <w:rsid w:val="00B16690"/>
    <w:rsid w:val="00B16A69"/>
    <w:rsid w:val="00B218E0"/>
    <w:rsid w:val="00B22874"/>
    <w:rsid w:val="00B34297"/>
    <w:rsid w:val="00B42191"/>
    <w:rsid w:val="00B441AA"/>
    <w:rsid w:val="00B44AB0"/>
    <w:rsid w:val="00B636D2"/>
    <w:rsid w:val="00B703EC"/>
    <w:rsid w:val="00B825D2"/>
    <w:rsid w:val="00B95BC2"/>
    <w:rsid w:val="00B97E6A"/>
    <w:rsid w:val="00BA2D37"/>
    <w:rsid w:val="00BA2DF1"/>
    <w:rsid w:val="00BA32D9"/>
    <w:rsid w:val="00BB1DA3"/>
    <w:rsid w:val="00BB32B8"/>
    <w:rsid w:val="00BB420E"/>
    <w:rsid w:val="00BB5DF0"/>
    <w:rsid w:val="00BB64FD"/>
    <w:rsid w:val="00BC25F9"/>
    <w:rsid w:val="00BC580D"/>
    <w:rsid w:val="00BC5A9F"/>
    <w:rsid w:val="00BC7874"/>
    <w:rsid w:val="00BD131F"/>
    <w:rsid w:val="00BD32AB"/>
    <w:rsid w:val="00BE0F04"/>
    <w:rsid w:val="00BF338B"/>
    <w:rsid w:val="00BF61C2"/>
    <w:rsid w:val="00BF6A9E"/>
    <w:rsid w:val="00C00499"/>
    <w:rsid w:val="00C10AC0"/>
    <w:rsid w:val="00C16FD6"/>
    <w:rsid w:val="00C20C64"/>
    <w:rsid w:val="00C34369"/>
    <w:rsid w:val="00C430FF"/>
    <w:rsid w:val="00C43EE9"/>
    <w:rsid w:val="00C45B70"/>
    <w:rsid w:val="00C5447C"/>
    <w:rsid w:val="00C667A4"/>
    <w:rsid w:val="00C70180"/>
    <w:rsid w:val="00C74FE4"/>
    <w:rsid w:val="00C82092"/>
    <w:rsid w:val="00CA005A"/>
    <w:rsid w:val="00CA3003"/>
    <w:rsid w:val="00CA3E49"/>
    <w:rsid w:val="00CB10B7"/>
    <w:rsid w:val="00CB4AAD"/>
    <w:rsid w:val="00CB5F12"/>
    <w:rsid w:val="00CB6F13"/>
    <w:rsid w:val="00CC4615"/>
    <w:rsid w:val="00CD088D"/>
    <w:rsid w:val="00CD220E"/>
    <w:rsid w:val="00CD7FA2"/>
    <w:rsid w:val="00CE524F"/>
    <w:rsid w:val="00D00304"/>
    <w:rsid w:val="00D04BFB"/>
    <w:rsid w:val="00D24B9A"/>
    <w:rsid w:val="00D27344"/>
    <w:rsid w:val="00D41C7A"/>
    <w:rsid w:val="00D43912"/>
    <w:rsid w:val="00D4785F"/>
    <w:rsid w:val="00D56C75"/>
    <w:rsid w:val="00D730FD"/>
    <w:rsid w:val="00D74620"/>
    <w:rsid w:val="00D76DC5"/>
    <w:rsid w:val="00D93C01"/>
    <w:rsid w:val="00DA270D"/>
    <w:rsid w:val="00DA3477"/>
    <w:rsid w:val="00DB0FA5"/>
    <w:rsid w:val="00DB5576"/>
    <w:rsid w:val="00DC760F"/>
    <w:rsid w:val="00DD1C78"/>
    <w:rsid w:val="00DD57EB"/>
    <w:rsid w:val="00DE13B6"/>
    <w:rsid w:val="00DF1061"/>
    <w:rsid w:val="00DF7A22"/>
    <w:rsid w:val="00E00069"/>
    <w:rsid w:val="00E31A68"/>
    <w:rsid w:val="00E458EC"/>
    <w:rsid w:val="00E474C0"/>
    <w:rsid w:val="00E47FBE"/>
    <w:rsid w:val="00E52027"/>
    <w:rsid w:val="00E60ADB"/>
    <w:rsid w:val="00E63AA7"/>
    <w:rsid w:val="00E6681C"/>
    <w:rsid w:val="00E7057A"/>
    <w:rsid w:val="00E72D50"/>
    <w:rsid w:val="00E73359"/>
    <w:rsid w:val="00E865FE"/>
    <w:rsid w:val="00E94A4C"/>
    <w:rsid w:val="00E95C5A"/>
    <w:rsid w:val="00EA0F3B"/>
    <w:rsid w:val="00EB3666"/>
    <w:rsid w:val="00EB5B68"/>
    <w:rsid w:val="00EB6AB3"/>
    <w:rsid w:val="00ED2667"/>
    <w:rsid w:val="00EF2D86"/>
    <w:rsid w:val="00F00074"/>
    <w:rsid w:val="00F010E9"/>
    <w:rsid w:val="00F01830"/>
    <w:rsid w:val="00F036A8"/>
    <w:rsid w:val="00F25B9A"/>
    <w:rsid w:val="00F3189E"/>
    <w:rsid w:val="00F45B03"/>
    <w:rsid w:val="00F50F74"/>
    <w:rsid w:val="00F6467F"/>
    <w:rsid w:val="00F64DF6"/>
    <w:rsid w:val="00F721C0"/>
    <w:rsid w:val="00F92B17"/>
    <w:rsid w:val="00F92FC5"/>
    <w:rsid w:val="00F973DC"/>
    <w:rsid w:val="00FA296A"/>
    <w:rsid w:val="00FA46CD"/>
    <w:rsid w:val="00FB0955"/>
    <w:rsid w:val="00FB3DFC"/>
    <w:rsid w:val="00FC0FB7"/>
    <w:rsid w:val="00FC38FA"/>
    <w:rsid w:val="00FC6E77"/>
    <w:rsid w:val="00FC784D"/>
    <w:rsid w:val="00FD230C"/>
    <w:rsid w:val="00FE483C"/>
    <w:rsid w:val="00FE5252"/>
    <w:rsid w:val="00FF01B3"/>
    <w:rsid w:val="00FF2DC2"/>
    <w:rsid w:val="00FF4C87"/>
    <w:rsid w:val="00FF54E9"/>
    <w:rsid w:val="00FF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C925E"/>
  <w15:chartTrackingRefBased/>
  <w15:docId w15:val="{0AB44544-C1FB-3048-9DED-4FBA00B5C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6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885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7</Pages>
  <Words>1189</Words>
  <Characters>6778</Characters>
  <Application>Microsoft Office Word</Application>
  <DocSecurity>0</DocSecurity>
  <Lines>56</Lines>
  <Paragraphs>15</Paragraphs>
  <ScaleCrop>false</ScaleCrop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Seonil</dc:creator>
  <cp:keywords/>
  <dc:description/>
  <cp:lastModifiedBy>Kim,Seonil</cp:lastModifiedBy>
  <cp:revision>287</cp:revision>
  <dcterms:created xsi:type="dcterms:W3CDTF">2022-10-15T16:43:00Z</dcterms:created>
  <dcterms:modified xsi:type="dcterms:W3CDTF">2023-01-09T23:27:00Z</dcterms:modified>
</cp:coreProperties>
</file>